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6B61A" w14:textId="633664B0" w:rsidR="00FE6647" w:rsidRDefault="00FE6647" w:rsidP="00FE6647">
      <w:pPr>
        <w:pStyle w:val="EndnoteText"/>
        <w:jc w:val="center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 xml:space="preserve">SUPPLEMENTARY </w:t>
      </w:r>
      <w:r w:rsidR="00986CA3">
        <w:rPr>
          <w:rFonts w:asciiTheme="minorHAnsi" w:hAnsiTheme="minorHAnsi"/>
          <w:b/>
          <w:bCs/>
          <w:sz w:val="22"/>
          <w:szCs w:val="22"/>
        </w:rPr>
        <w:t xml:space="preserve">INFORMATION </w:t>
      </w:r>
      <w:r>
        <w:rPr>
          <w:rFonts w:asciiTheme="minorHAnsi" w:hAnsiTheme="minorHAnsi"/>
          <w:b/>
          <w:bCs/>
          <w:sz w:val="22"/>
          <w:szCs w:val="22"/>
        </w:rPr>
        <w:t>(Appendix)</w:t>
      </w:r>
    </w:p>
    <w:p w14:paraId="43C4DFD5" w14:textId="77777777" w:rsidR="00FE6647" w:rsidRDefault="00FE6647" w:rsidP="00FE6647">
      <w:pPr>
        <w:pStyle w:val="EndnoteText"/>
        <w:rPr>
          <w:rFonts w:asciiTheme="minorHAnsi" w:hAnsiTheme="minorHAnsi"/>
          <w:b/>
          <w:bCs/>
          <w:sz w:val="22"/>
          <w:szCs w:val="22"/>
        </w:rPr>
      </w:pPr>
      <w:bookmarkStart w:id="0" w:name="_Hlk126750064"/>
      <w:r>
        <w:rPr>
          <w:rFonts w:asciiTheme="minorHAnsi" w:hAnsiTheme="minorHAnsi"/>
          <w:b/>
          <w:bCs/>
          <w:sz w:val="22"/>
          <w:szCs w:val="22"/>
        </w:rPr>
        <w:t xml:space="preserve">Table A1. </w:t>
      </w:r>
      <w:r w:rsidRPr="004A406D">
        <w:rPr>
          <w:rFonts w:asciiTheme="minorHAnsi" w:hAnsiTheme="minorHAnsi"/>
          <w:sz w:val="22"/>
          <w:szCs w:val="22"/>
        </w:rPr>
        <w:t>Codes for ILD</w:t>
      </w: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6709"/>
        <w:gridCol w:w="1350"/>
      </w:tblGrid>
      <w:tr w:rsidR="00FE6647" w:rsidRPr="00DF2447" w14:paraId="3014D0B7" w14:textId="77777777" w:rsidTr="00F93135">
        <w:trPr>
          <w:cantSplit/>
          <w:trHeight w:val="20"/>
          <w:tblHeader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2CBC6CB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CD-10 Code</w:t>
            </w:r>
          </w:p>
        </w:tc>
        <w:tc>
          <w:tcPr>
            <w:tcW w:w="6709" w:type="dxa"/>
            <w:shd w:val="clear" w:color="auto" w:fill="auto"/>
            <w:noWrap/>
            <w:vAlign w:val="bottom"/>
            <w:hideMark/>
          </w:tcPr>
          <w:p w14:paraId="0E96407A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5343CFF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quires Fibrosis Cod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FE6647" w:rsidRPr="00DF2447" w14:paraId="71AD4F5D" w14:textId="77777777" w:rsidTr="00F93135">
        <w:trPr>
          <w:trHeight w:val="20"/>
        </w:trPr>
        <w:tc>
          <w:tcPr>
            <w:tcW w:w="2196" w:type="dxa"/>
            <w:shd w:val="clear" w:color="auto" w:fill="auto"/>
            <w:vAlign w:val="center"/>
            <w:hideMark/>
          </w:tcPr>
          <w:p w14:paraId="2997BA4C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D86.0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3CD2C9D4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Sarcoidosis of the lung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95AA25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35807930" w14:textId="77777777" w:rsidTr="00F93135">
        <w:trPr>
          <w:trHeight w:val="20"/>
        </w:trPr>
        <w:tc>
          <w:tcPr>
            <w:tcW w:w="2196" w:type="dxa"/>
            <w:shd w:val="clear" w:color="auto" w:fill="auto"/>
            <w:vAlign w:val="center"/>
            <w:hideMark/>
          </w:tcPr>
          <w:p w14:paraId="20CAA1CA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D86.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18AD97BB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Sarcoidosis of the lung with sarcoidosis of the lymph nod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A29023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075908B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CB6048D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0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0DD94E19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Coal Workers' Pneumoconio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95C363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17F19D00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9370DB3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70154066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Pneumoconiosis due to asbestos and other mineral fibers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5487FB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010B0CA4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B20C35F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2.0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22F3DA19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Pneumoconiosis due to other talc dus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02A89C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47AC6CAE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FF0AA40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2.8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6EC0232D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Pneumoconiosis due to other dust containing silic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125DFC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73EC6584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CD22AC6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3.0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65BFC66B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Aluminosis (of lung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2BE492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684DEB7C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EFF66CC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3.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3717850A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Bauxite fibrosis (of lung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579DD0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477177D6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04FD35C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3.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616C25B2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Beryllio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EEFD20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04FD6D6B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70F23F5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3.3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4AE35854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Graphite fibrosis (of lung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C05EB1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5F71AE51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95B4F6E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3.4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0F02F339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Sidero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399763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14BA97FD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7395549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3.5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5D898EA9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Stanno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32CBA1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7B77175A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56576BD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3.6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30890DFC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Pneumoconiosis due to other specified inorganic dust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EA4C20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6D4ED479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2C7CC96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4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660057C1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Unspecified pneumoconio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3368F8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62B5DDE2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43A12C2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6.0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42EE4610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Byssino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02A662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5922E28E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60E1099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6.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149FB432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Flax-dressers' dise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D0AA52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7D131002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A5A4877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6.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649ABFC4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Cannabino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BBA76F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4A1BA2DC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F5A0FE4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6.8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1D207EB6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Airway disease due to other specific organic dust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A9E0A4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452032E6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1439D01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7.0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39EAF9FE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Farmer's lu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855BD2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9D0CEF7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F4D7073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7.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58DFF63E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Bagasso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F69C24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44EED8EB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AA0DB49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7.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5809352B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Bird-fanciers' lu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498E8E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8959808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A04889D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7.3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3AF9AF53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Subero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C7D726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4B29B186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DF652D5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7.4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7DD48CBE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Malt workers' lu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284D48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5AFE96FC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98C50E0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7.5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37076A22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Mushroom workers' lu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7F5C24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58C57D45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3F32D71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7.6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53233778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Maple bark-strippers' lu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13D455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0FD06E6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B63A958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7.7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29645050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Air conditioner and humidifier lu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69E183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28378BAC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5FE9B1D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7.8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7391A783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Hypersensitivity pneumonitis due to other organic dust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D42FB9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23EC708E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5F6198D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67.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7D3F2EC7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Hypersensitivity pneumonitis due to unspecified organic dus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F29288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2DE7C39D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0A6C8E2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68.0  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59756303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 xml:space="preserve"> Bronchitis and pneumonitis due to chemicals, gases, </w:t>
            </w:r>
            <w:proofErr w:type="gramStart"/>
            <w:r w:rsidRPr="00DF2447">
              <w:rPr>
                <w:rFonts w:eastAsia="Times New Roman"/>
                <w:sz w:val="18"/>
                <w:szCs w:val="18"/>
              </w:rPr>
              <w:t>fumes</w:t>
            </w:r>
            <w:proofErr w:type="gramEnd"/>
            <w:r w:rsidRPr="00DF2447">
              <w:rPr>
                <w:rFonts w:eastAsia="Times New Roman"/>
                <w:sz w:val="18"/>
                <w:szCs w:val="18"/>
              </w:rPr>
              <w:t xml:space="preserve"> and vapor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644CED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0C4FD1D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F483B9F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68.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01241796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 xml:space="preserve">Pulmonary edema due to chemicals, gases, </w:t>
            </w:r>
            <w:proofErr w:type="gramStart"/>
            <w:r w:rsidRPr="00DF2447">
              <w:rPr>
                <w:rFonts w:eastAsia="Times New Roman"/>
                <w:sz w:val="18"/>
                <w:szCs w:val="18"/>
              </w:rPr>
              <w:t>fumes</w:t>
            </w:r>
            <w:proofErr w:type="gramEnd"/>
            <w:r w:rsidRPr="00DF2447">
              <w:rPr>
                <w:rFonts w:eastAsia="Times New Roman"/>
                <w:sz w:val="18"/>
                <w:szCs w:val="18"/>
              </w:rPr>
              <w:t xml:space="preserve"> and vapor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A97A48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75C6A658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02F287E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68.4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2C310CEB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 xml:space="preserve"> Chronic respiratory conditions due to chemicals, gases, </w:t>
            </w:r>
            <w:proofErr w:type="gramStart"/>
            <w:r w:rsidRPr="00DF2447">
              <w:rPr>
                <w:rFonts w:eastAsia="Times New Roman"/>
                <w:sz w:val="18"/>
                <w:szCs w:val="18"/>
              </w:rPr>
              <w:t>fumes</w:t>
            </w:r>
            <w:proofErr w:type="gramEnd"/>
            <w:r w:rsidRPr="00DF2447">
              <w:rPr>
                <w:rFonts w:eastAsia="Times New Roman"/>
                <w:sz w:val="18"/>
                <w:szCs w:val="18"/>
              </w:rPr>
              <w:t xml:space="preserve"> and vapor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C94E1D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312B82C4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0E868E4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68.8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4F0CD476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 xml:space="preserve">Other respiratory conditions due to chemicals, gases, </w:t>
            </w:r>
            <w:proofErr w:type="gramStart"/>
            <w:r w:rsidRPr="00DF2447">
              <w:rPr>
                <w:rFonts w:eastAsia="Times New Roman"/>
                <w:sz w:val="18"/>
                <w:szCs w:val="18"/>
              </w:rPr>
              <w:t>fumes</w:t>
            </w:r>
            <w:proofErr w:type="gramEnd"/>
            <w:r w:rsidRPr="00DF2447">
              <w:rPr>
                <w:rFonts w:eastAsia="Times New Roman"/>
                <w:sz w:val="18"/>
                <w:szCs w:val="18"/>
              </w:rPr>
              <w:t xml:space="preserve"> and vapor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3F8058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3A5E4F4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D446806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68.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7457B1AD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 xml:space="preserve">Unspecified respiratory condition due to chemicals, gases, </w:t>
            </w:r>
            <w:proofErr w:type="gramStart"/>
            <w:r w:rsidRPr="00DF2447">
              <w:rPr>
                <w:rFonts w:eastAsia="Times New Roman"/>
                <w:sz w:val="18"/>
                <w:szCs w:val="18"/>
              </w:rPr>
              <w:t>fumes</w:t>
            </w:r>
            <w:proofErr w:type="gramEnd"/>
            <w:r w:rsidRPr="00DF2447">
              <w:rPr>
                <w:rFonts w:eastAsia="Times New Roman"/>
                <w:sz w:val="18"/>
                <w:szCs w:val="18"/>
              </w:rPr>
              <w:t xml:space="preserve"> and vapor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4831A8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D97B0C1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E4D4632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69.0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258AD909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Pneumonitis due to inhalation of food and vomi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B50543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170C623F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F64DF03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69.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0BCC5C85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Pneumonitis due to inhalation of oils and essenc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06197B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10629359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121C734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69.8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17E3F833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Pneumonitis due to inhalation of other solids and liquid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B57BFE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182D32F7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0BB692B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70.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20BE5411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 xml:space="preserve"> Chronic and other pulmonary manifestations due to radia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ABC18E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5761693B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908E10F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70.3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04AEC030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Chronic drug-induced interstitial lung disorder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0FACB5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268AA7E9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F0ECF3B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70.4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0630D943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Drug-induced interstitial lung disorders, unspecifi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0B961D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3385DC61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0585329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70.8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477B2A9B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Respiratory conditions due to other specified external agent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1E4690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07341B8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1643574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70.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6C63702A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Respiratory conditions due to unspecified external ag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D2F0F8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5941A9B7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0AD11B3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84.0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4A8CE268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 xml:space="preserve"> Other alveolar and parieto-alveolar condition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D69C94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Fibrosis code</w:t>
            </w:r>
          </w:p>
        </w:tc>
      </w:tr>
      <w:tr w:rsidR="00FE6647" w:rsidRPr="00DF2447" w14:paraId="4C2C4088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718A40D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84.10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175A6702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 xml:space="preserve"> Pulmonary fibrosis, unspecifi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2E7ADE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Fibrosis code</w:t>
            </w:r>
          </w:p>
        </w:tc>
      </w:tr>
      <w:tr w:rsidR="00FE6647" w:rsidRPr="00DF2447" w14:paraId="64550006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8B48FDA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84.11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21FF8500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 xml:space="preserve"> Idiopathic interstitial pneumonia, not otherwise specifi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9E0C91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Fibrosis code</w:t>
            </w:r>
          </w:p>
        </w:tc>
      </w:tr>
      <w:tr w:rsidR="00FE6647" w:rsidRPr="00DF2447" w14:paraId="44FFEBD8" w14:textId="77777777" w:rsidTr="00F93135">
        <w:trPr>
          <w:trHeight w:val="20"/>
        </w:trPr>
        <w:tc>
          <w:tcPr>
            <w:tcW w:w="2196" w:type="dxa"/>
            <w:shd w:val="clear" w:color="auto" w:fill="auto"/>
            <w:vAlign w:val="center"/>
            <w:hideMark/>
          </w:tcPr>
          <w:p w14:paraId="2BEECEDB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84.11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038277E3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 xml:space="preserve"> Idiopathic pulmonary fibro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3DE827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Fibrosis code</w:t>
            </w:r>
          </w:p>
        </w:tc>
      </w:tr>
      <w:tr w:rsidR="00FE6647" w:rsidRPr="00DF2447" w14:paraId="7F673796" w14:textId="77777777" w:rsidTr="00F93135">
        <w:trPr>
          <w:trHeight w:val="20"/>
        </w:trPr>
        <w:tc>
          <w:tcPr>
            <w:tcW w:w="2196" w:type="dxa"/>
            <w:shd w:val="clear" w:color="auto" w:fill="auto"/>
            <w:vAlign w:val="center"/>
            <w:hideMark/>
          </w:tcPr>
          <w:p w14:paraId="2907A8D8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J84.113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25E5251C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DF2447">
              <w:rPr>
                <w:rFonts w:eastAsia="Times New Roman"/>
                <w:sz w:val="18"/>
                <w:szCs w:val="18"/>
              </w:rPr>
              <w:t>Idiopathic non-specific interstitial pneumonit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CD7751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Fibrosis code</w:t>
            </w:r>
          </w:p>
        </w:tc>
      </w:tr>
      <w:tr w:rsidR="00FE6647" w:rsidRPr="00DF2447" w14:paraId="685B71C8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5CC7B8A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84.114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00AC3554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Idiopathic non-specific interstitial pneumonit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8682F9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Fibrosis code</w:t>
            </w:r>
          </w:p>
        </w:tc>
      </w:tr>
      <w:tr w:rsidR="00FE6647" w:rsidRPr="00DF2447" w14:paraId="097F2231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728FD78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84.116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1A90A915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Cryptogenic organizing pneumon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B33EDB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3C46A4CF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D4F61FA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84.117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196EAC28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Desquamative interstitial pneumon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CF4995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Fibrosis code</w:t>
            </w:r>
          </w:p>
        </w:tc>
      </w:tr>
      <w:tr w:rsidR="00FE6647" w:rsidRPr="00DF2447" w14:paraId="7E4F326C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D2D5E34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84.17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5083FC42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Other interstitial pulmonary diseases with fibrosis in diseases classified elsewher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71441E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Fibrosis code</w:t>
            </w:r>
          </w:p>
        </w:tc>
      </w:tr>
      <w:tr w:rsidR="00FE6647" w:rsidRPr="00DF2447" w14:paraId="3603F4E7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F4E5F6E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84.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3CAFE517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Lymphoid interstitial pneumon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F46CEF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Fibrosis code</w:t>
            </w:r>
          </w:p>
        </w:tc>
      </w:tr>
      <w:tr w:rsidR="00FE6647" w:rsidRPr="00DF2447" w14:paraId="50F1DD98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0D700DB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84.8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6348C193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Other specified interstitial pulmonary diseas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371371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Fibrosis code</w:t>
            </w:r>
          </w:p>
        </w:tc>
      </w:tr>
      <w:tr w:rsidR="00FE6647" w:rsidRPr="00DF2447" w14:paraId="10772322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9CF00AF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J84.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455A2C11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Interstitial pulmonary disease, unspecifi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5950A2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Fibrosis code</w:t>
            </w:r>
          </w:p>
        </w:tc>
      </w:tr>
      <w:tr w:rsidR="00FE6647" w:rsidRPr="00DF2447" w14:paraId="5D220069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58B7F61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0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13A296A4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of unspecified sit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79C25B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7CF04268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C76B6CC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1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714FBD92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right shoulder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2887D9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51F2C68C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83080ED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1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67CEC25C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left shoulder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034175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41A67847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9B7C6AB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1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4A4D8ED9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unspecified shoulder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6DF6EC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3B99F6E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A610CA4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lastRenderedPageBreak/>
              <w:t>M05.12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682EC90A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right elbow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E38030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5D3AE2EC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32631AD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2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4B4C9735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left elbow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51B288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518BBBC4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7205792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2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6ECC3BBA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unspecified elbow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1C378C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28CCFCA1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8AF3A19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3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7554C07F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right wrist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69CC3C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0EF2C00E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B04765E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3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553DD1BC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left wris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A3EE1E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0B83DAC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1BE93AF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3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573455B3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unspecified wrist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C8858D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4EC350EA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722EC51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4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31D0AA6E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right hand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2710FC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5E03C14D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603F1C8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4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505F5827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left hand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C5A97B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39104CB7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11B9D49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4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2B6DCC18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unspecified han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3B6EA4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21369D53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15BD8BB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5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7B964603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right hip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08D740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5B1B6D58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73E4248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5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3A81A8C9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RA in left hip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34FEB0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3801BC8A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63EA6C7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5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6C910A04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unspecified hip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3A209C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1751E50D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5AAD8FE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6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76536076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right kne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A8870D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7E43F9E1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BCCE9C8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6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3F317120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left kne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CDBFCD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21C8069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0D627D9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6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02C37419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unspecified kne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498268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6454FB8C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A772890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7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485C1625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right ankle and foo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CA70C5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4779C9D2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B431CBA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7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48B1D081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left ankle and foot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98C2E5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07875469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6405615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7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0D332079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in unspecified ankle and foot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718850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1D5D6D57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DBDF09F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05.19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2AC4F19C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RLD with RA of multiple sight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75AC3C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158CBB57" w14:textId="77777777" w:rsidTr="00F93135">
        <w:trPr>
          <w:trHeight w:val="2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4385988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32.14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20CF6F5B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Lung involvement in systemic lupus erythematos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EFAB55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1970CA98" w14:textId="77777777" w:rsidTr="00F93135">
        <w:trPr>
          <w:trHeight w:val="20"/>
        </w:trPr>
        <w:tc>
          <w:tcPr>
            <w:tcW w:w="2196" w:type="dxa"/>
            <w:shd w:val="clear" w:color="auto" w:fill="auto"/>
            <w:vAlign w:val="center"/>
            <w:hideMark/>
          </w:tcPr>
          <w:p w14:paraId="52FBBBD1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33.1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1E611825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Other dermatopolymositis, with respiratory involvement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E80768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4D0B9FFB" w14:textId="77777777" w:rsidTr="00F93135">
        <w:trPr>
          <w:trHeight w:val="20"/>
        </w:trPr>
        <w:tc>
          <w:tcPr>
            <w:tcW w:w="2196" w:type="dxa"/>
            <w:shd w:val="clear" w:color="auto" w:fill="auto"/>
            <w:vAlign w:val="center"/>
            <w:hideMark/>
          </w:tcPr>
          <w:p w14:paraId="1718EA56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33.2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31E292CD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Polymyositis, with respiratory involve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2686BB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233A2604" w14:textId="77777777" w:rsidTr="00F93135">
        <w:trPr>
          <w:trHeight w:val="20"/>
        </w:trPr>
        <w:tc>
          <w:tcPr>
            <w:tcW w:w="2196" w:type="dxa"/>
            <w:shd w:val="clear" w:color="auto" w:fill="auto"/>
            <w:vAlign w:val="center"/>
            <w:hideMark/>
          </w:tcPr>
          <w:p w14:paraId="5205372D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33.9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2D228EC4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Dermatomyositis, unspecified, with respiratory involve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CBD1BE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FE6647" w:rsidRPr="00DF2447" w14:paraId="05F21ED3" w14:textId="77777777" w:rsidTr="00F93135">
        <w:trPr>
          <w:trHeight w:val="20"/>
        </w:trPr>
        <w:tc>
          <w:tcPr>
            <w:tcW w:w="2196" w:type="dxa"/>
            <w:shd w:val="clear" w:color="auto" w:fill="auto"/>
            <w:vAlign w:val="center"/>
            <w:hideMark/>
          </w:tcPr>
          <w:p w14:paraId="08D11F94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34.81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59B5261D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Systemic sclerosis with lung involve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840CF7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FE6647" w:rsidRPr="00DF2447" w14:paraId="5D32B629" w14:textId="77777777" w:rsidTr="00F93135">
        <w:trPr>
          <w:trHeight w:val="20"/>
        </w:trPr>
        <w:tc>
          <w:tcPr>
            <w:tcW w:w="2196" w:type="dxa"/>
            <w:shd w:val="clear" w:color="auto" w:fill="auto"/>
            <w:vAlign w:val="center"/>
            <w:hideMark/>
          </w:tcPr>
          <w:p w14:paraId="349535E2" w14:textId="77777777" w:rsidR="00FE6647" w:rsidRPr="00DF2447" w:rsidRDefault="00FE6647" w:rsidP="00F9313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M35.02</w:t>
            </w:r>
          </w:p>
        </w:tc>
        <w:tc>
          <w:tcPr>
            <w:tcW w:w="6709" w:type="dxa"/>
            <w:shd w:val="clear" w:color="auto" w:fill="auto"/>
            <w:noWrap/>
            <w:vAlign w:val="center"/>
            <w:hideMark/>
          </w:tcPr>
          <w:p w14:paraId="5B40DF8A" w14:textId="77777777" w:rsidR="00FE6647" w:rsidRPr="00DF2447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Sicca syndrome with lung involvement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CC9310" w14:textId="77777777" w:rsidR="00FE6647" w:rsidRPr="00DF2447" w:rsidRDefault="00FE6647" w:rsidP="00F931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</w:tbl>
    <w:p w14:paraId="7D832B91" w14:textId="77777777" w:rsidR="00FE6647" w:rsidRDefault="00FE6647" w:rsidP="00FE6647">
      <w:pPr>
        <w:rPr>
          <w:sz w:val="18"/>
        </w:rPr>
      </w:pPr>
      <w:r w:rsidRPr="00DF2447">
        <w:rPr>
          <w:sz w:val="18"/>
        </w:rPr>
        <w:t>* T</w:t>
      </w:r>
      <w:r>
        <w:rPr>
          <w:sz w:val="18"/>
        </w:rPr>
        <w:t>o meet the requirement for two diagnosis codes, t</w:t>
      </w:r>
      <w:r w:rsidRPr="00DF2447">
        <w:rPr>
          <w:sz w:val="18"/>
        </w:rPr>
        <w:t xml:space="preserve">wo "fibrosis codes" are sufficient. If code="Y", then a code listed as "fibrosis code" is </w:t>
      </w:r>
      <w:r>
        <w:rPr>
          <w:sz w:val="18"/>
        </w:rPr>
        <w:br/>
      </w:r>
      <w:r w:rsidRPr="00DF2447">
        <w:rPr>
          <w:sz w:val="18"/>
        </w:rPr>
        <w:t>required for the second code. If code="N", then another code="N' or a "fibrosis code" is required for the second code.</w:t>
      </w:r>
    </w:p>
    <w:bookmarkEnd w:id="0"/>
    <w:p w14:paraId="2C2B505D" w14:textId="77777777" w:rsidR="00FE6647" w:rsidRDefault="00FE6647" w:rsidP="00FE6647">
      <w:pPr>
        <w:rPr>
          <w:b/>
          <w:bCs/>
          <w:sz w:val="18"/>
        </w:rPr>
      </w:pPr>
    </w:p>
    <w:p w14:paraId="14B6CED6" w14:textId="77777777" w:rsidR="00FE6647" w:rsidRDefault="00FE6647" w:rsidP="00FE6647">
      <w:pPr>
        <w:jc w:val="both"/>
        <w:rPr>
          <w:b/>
          <w:bCs/>
          <w:sz w:val="18"/>
        </w:rPr>
      </w:pPr>
    </w:p>
    <w:p w14:paraId="4429B36B" w14:textId="77777777" w:rsidR="00FE6647" w:rsidRPr="004A406D" w:rsidRDefault="00FE6647" w:rsidP="00FE6647">
      <w:pPr>
        <w:spacing w:after="0"/>
        <w:jc w:val="both"/>
        <w:rPr>
          <w:sz w:val="20"/>
          <w:szCs w:val="24"/>
        </w:rPr>
      </w:pPr>
      <w:bookmarkStart w:id="1" w:name="_Hlk126750126"/>
      <w:r w:rsidRPr="004A406D">
        <w:rPr>
          <w:b/>
          <w:bCs/>
          <w:sz w:val="20"/>
          <w:szCs w:val="24"/>
        </w:rPr>
        <w:t>Table A2</w:t>
      </w:r>
      <w:r w:rsidRPr="004A406D">
        <w:rPr>
          <w:sz w:val="20"/>
          <w:szCs w:val="24"/>
        </w:rPr>
        <w:t>. Procedure/Treatment Codes</w:t>
      </w:r>
    </w:p>
    <w:tbl>
      <w:tblPr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129"/>
        <w:gridCol w:w="1440"/>
        <w:gridCol w:w="6750"/>
      </w:tblGrid>
      <w:tr w:rsidR="00FE6647" w:rsidRPr="00DF2447" w14:paraId="16F432A2" w14:textId="77777777" w:rsidTr="00F93135">
        <w:trPr>
          <w:cantSplit/>
          <w:trHeight w:val="20"/>
          <w:tblHeader/>
        </w:trPr>
        <w:tc>
          <w:tcPr>
            <w:tcW w:w="1206" w:type="dxa"/>
            <w:shd w:val="clear" w:color="auto" w:fill="auto"/>
            <w:noWrap/>
            <w:vAlign w:val="bottom"/>
          </w:tcPr>
          <w:p w14:paraId="0ED4FB3F" w14:textId="77777777" w:rsidR="00FE6647" w:rsidRPr="00DF2447" w:rsidRDefault="00FE6647" w:rsidP="00F9313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BB75E88" w14:textId="77777777" w:rsidR="00FE6647" w:rsidRPr="00DF2447" w:rsidRDefault="00FE6647" w:rsidP="00F9313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1440" w:type="dxa"/>
            <w:shd w:val="clear" w:color="auto" w:fill="auto"/>
          </w:tcPr>
          <w:p w14:paraId="64B2352F" w14:textId="77777777" w:rsidR="00FE6647" w:rsidRPr="00DF2447" w:rsidRDefault="00FE6647" w:rsidP="00F93135">
            <w:pPr>
              <w:spacing w:before="12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6750" w:type="dxa"/>
            <w:shd w:val="clear" w:color="auto" w:fill="auto"/>
            <w:vAlign w:val="bottom"/>
            <w:hideMark/>
          </w:tcPr>
          <w:p w14:paraId="23AF4B9B" w14:textId="77777777" w:rsidR="00FE6647" w:rsidRPr="00DF2447" w:rsidRDefault="00FE6647" w:rsidP="00F9313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FE6647" w:rsidRPr="00DF2447" w14:paraId="771369C9" w14:textId="77777777" w:rsidTr="00F93135">
        <w:trPr>
          <w:trHeight w:val="20"/>
        </w:trPr>
        <w:tc>
          <w:tcPr>
            <w:tcW w:w="1206" w:type="dxa"/>
            <w:vMerge w:val="restart"/>
          </w:tcPr>
          <w:p w14:paraId="3147229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ung Transplant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1075F2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339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DA9357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CPT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76535C9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Heart-lung transplant with recipient cardiectomy-pneumonectomy</w:t>
            </w:r>
          </w:p>
        </w:tc>
      </w:tr>
      <w:tr w:rsidR="00FE6647" w:rsidRPr="00DF2447" w14:paraId="4895E2F6" w14:textId="77777777" w:rsidTr="00F93135">
        <w:trPr>
          <w:trHeight w:val="20"/>
        </w:trPr>
        <w:tc>
          <w:tcPr>
            <w:tcW w:w="1206" w:type="dxa"/>
            <w:vMerge/>
          </w:tcPr>
          <w:p w14:paraId="3ECE43EC" w14:textId="77777777" w:rsidR="00FE66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A1090F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9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966AF0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T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14:paraId="7D9141C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0C1F38">
              <w:rPr>
                <w:rFonts w:eastAsia="Times New Roman"/>
                <w:color w:val="000000"/>
                <w:sz w:val="18"/>
                <w:szCs w:val="18"/>
              </w:rPr>
              <w:t>Backbench standard preparation of cadaver donor heart/lung allograft prior to transplantation, including dissection of allograft from surrounding soft tissues to prepare aorta, superior vena cava, inferior vena cava, and trachea for implantation</w:t>
            </w:r>
          </w:p>
        </w:tc>
      </w:tr>
      <w:tr w:rsidR="00FE6647" w:rsidRPr="00DF2447" w14:paraId="24783068" w14:textId="77777777" w:rsidTr="00F93135">
        <w:trPr>
          <w:trHeight w:val="20"/>
        </w:trPr>
        <w:tc>
          <w:tcPr>
            <w:tcW w:w="1206" w:type="dxa"/>
            <w:vMerge/>
          </w:tcPr>
          <w:p w14:paraId="3930C58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F16441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328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3F698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CPT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7FC0DA00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Lung transplant, single; without cardiopulmonary bypass</w:t>
            </w:r>
          </w:p>
        </w:tc>
      </w:tr>
      <w:tr w:rsidR="00FE6647" w:rsidRPr="00DF2447" w14:paraId="75E330C2" w14:textId="77777777" w:rsidTr="00F93135">
        <w:trPr>
          <w:trHeight w:val="20"/>
        </w:trPr>
        <w:tc>
          <w:tcPr>
            <w:tcW w:w="1206" w:type="dxa"/>
            <w:vMerge/>
          </w:tcPr>
          <w:p w14:paraId="31E5C9B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7794E3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328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B9BBA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CPT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6760567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Lung transplant, single; with cardiopulmonary bypass</w:t>
            </w:r>
          </w:p>
        </w:tc>
      </w:tr>
      <w:tr w:rsidR="00FE6647" w:rsidRPr="00DF2447" w14:paraId="621B52E5" w14:textId="77777777" w:rsidTr="00F93135">
        <w:trPr>
          <w:trHeight w:val="20"/>
        </w:trPr>
        <w:tc>
          <w:tcPr>
            <w:tcW w:w="1206" w:type="dxa"/>
            <w:vMerge/>
          </w:tcPr>
          <w:p w14:paraId="27D26E8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E6E1D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328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7218A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CPT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5628463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Lung transplant, double (bilateral sequential or </w:t>
            </w:r>
            <w:proofErr w:type="spellStart"/>
            <w:r w:rsidRPr="00DF2447">
              <w:rPr>
                <w:rFonts w:eastAsia="Times New Roman"/>
                <w:color w:val="000000"/>
                <w:sz w:val="18"/>
                <w:szCs w:val="18"/>
              </w:rPr>
              <w:t>en</w:t>
            </w:r>
            <w:proofErr w:type="spellEnd"/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bloc); w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/o </w:t>
            </w:r>
            <w:r w:rsidRPr="00DF2447">
              <w:rPr>
                <w:rFonts w:eastAsia="Times New Roman"/>
                <w:color w:val="000000"/>
                <w:sz w:val="18"/>
                <w:szCs w:val="18"/>
              </w:rPr>
              <w:t>cardiopulmonary bypass</w:t>
            </w:r>
          </w:p>
        </w:tc>
      </w:tr>
      <w:tr w:rsidR="00FE6647" w:rsidRPr="00DF2447" w14:paraId="7E3D6358" w14:textId="77777777" w:rsidTr="00F93135">
        <w:trPr>
          <w:trHeight w:val="20"/>
        </w:trPr>
        <w:tc>
          <w:tcPr>
            <w:tcW w:w="1206" w:type="dxa"/>
            <w:vMerge/>
          </w:tcPr>
          <w:p w14:paraId="4D4818F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1F3C780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328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3963A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CPT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14B1A61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Lung transplant, double (bilateral sequential or </w:t>
            </w:r>
            <w:proofErr w:type="spellStart"/>
            <w:r w:rsidRPr="00DF2447">
              <w:rPr>
                <w:rFonts w:eastAsia="Times New Roman"/>
                <w:color w:val="000000"/>
                <w:sz w:val="18"/>
                <w:szCs w:val="18"/>
              </w:rPr>
              <w:t>en</w:t>
            </w:r>
            <w:proofErr w:type="spellEnd"/>
            <w:r w:rsidRPr="00DF2447">
              <w:rPr>
                <w:rFonts w:eastAsia="Times New Roman"/>
                <w:color w:val="000000"/>
                <w:sz w:val="18"/>
                <w:szCs w:val="18"/>
              </w:rPr>
              <w:t xml:space="preserve"> bloc); with cardiopulmonary bypass</w:t>
            </w:r>
          </w:p>
        </w:tc>
      </w:tr>
      <w:tr w:rsidR="00FE6647" w:rsidRPr="00DF2447" w14:paraId="7BCDBE42" w14:textId="77777777" w:rsidTr="00F93135">
        <w:trPr>
          <w:trHeight w:val="20"/>
        </w:trPr>
        <w:tc>
          <w:tcPr>
            <w:tcW w:w="1206" w:type="dxa"/>
            <w:vMerge/>
          </w:tcPr>
          <w:p w14:paraId="1419208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300C05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85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DEB9E4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T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14:paraId="718E513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0C1F38">
              <w:rPr>
                <w:rFonts w:eastAsia="Times New Roman"/>
                <w:color w:val="000000"/>
                <w:sz w:val="18"/>
                <w:szCs w:val="18"/>
              </w:rPr>
              <w:t>Backbench standard preparation of cadaver donor lung allograft prior to transplantation, including dissection of allograft from surrounding soft tissues to prepare</w:t>
            </w:r>
          </w:p>
        </w:tc>
      </w:tr>
      <w:tr w:rsidR="00FE6647" w:rsidRPr="000C1F38" w14:paraId="552FB4EC" w14:textId="77777777" w:rsidTr="00F93135">
        <w:trPr>
          <w:trHeight w:val="395"/>
        </w:trPr>
        <w:tc>
          <w:tcPr>
            <w:tcW w:w="1206" w:type="dxa"/>
            <w:vMerge/>
          </w:tcPr>
          <w:p w14:paraId="1F08D4C0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0D69D72" w14:textId="77777777" w:rsidR="00FE66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85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62F422" w14:textId="77777777" w:rsidR="00FE66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T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14:paraId="533C8E66" w14:textId="77777777" w:rsidR="00FE6647" w:rsidRPr="000C1F38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0C1F38">
              <w:rPr>
                <w:rFonts w:eastAsia="Times New Roman"/>
                <w:color w:val="000000"/>
                <w:sz w:val="18"/>
                <w:szCs w:val="18"/>
              </w:rPr>
              <w:t>Backbench standard preparation of cadaver donor lung allograft prior to transplantation, including dissection of allograft from surrounding soft tissues to prepare</w:t>
            </w:r>
          </w:p>
        </w:tc>
      </w:tr>
      <w:tr w:rsidR="00FE6647" w:rsidRPr="00DF2447" w14:paraId="19CC72F8" w14:textId="77777777" w:rsidTr="00F93135">
        <w:trPr>
          <w:trHeight w:val="20"/>
        </w:trPr>
        <w:tc>
          <w:tcPr>
            <w:tcW w:w="1206" w:type="dxa"/>
            <w:vMerge/>
          </w:tcPr>
          <w:p w14:paraId="223CA1B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14DD7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S20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812554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0781CE1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Lobar lung transplantation</w:t>
            </w:r>
          </w:p>
        </w:tc>
      </w:tr>
      <w:tr w:rsidR="00FE6647" w:rsidRPr="00DF2447" w14:paraId="770E126F" w14:textId="77777777" w:rsidTr="00F93135">
        <w:trPr>
          <w:trHeight w:val="20"/>
        </w:trPr>
        <w:tc>
          <w:tcPr>
            <w:tcW w:w="1206" w:type="dxa"/>
            <w:vMerge/>
          </w:tcPr>
          <w:p w14:paraId="53635E6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62A364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C0Z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70B12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4A493F4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Upper Lung Lobe, Allogeneic, Open Approach</w:t>
            </w:r>
          </w:p>
        </w:tc>
      </w:tr>
      <w:tr w:rsidR="00FE6647" w:rsidRPr="00DF2447" w14:paraId="454E4E35" w14:textId="77777777" w:rsidTr="00F93135">
        <w:trPr>
          <w:trHeight w:val="20"/>
        </w:trPr>
        <w:tc>
          <w:tcPr>
            <w:tcW w:w="1206" w:type="dxa"/>
            <w:vMerge/>
          </w:tcPr>
          <w:p w14:paraId="71E625A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3E94B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C0Z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DAFFD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2897095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Upper Lung Lobe, Syngeneic, Open Approach</w:t>
            </w:r>
          </w:p>
        </w:tc>
      </w:tr>
      <w:tr w:rsidR="00FE6647" w:rsidRPr="00DF2447" w14:paraId="653AD776" w14:textId="77777777" w:rsidTr="00F93135">
        <w:trPr>
          <w:trHeight w:val="20"/>
        </w:trPr>
        <w:tc>
          <w:tcPr>
            <w:tcW w:w="1206" w:type="dxa"/>
            <w:vMerge/>
          </w:tcPr>
          <w:p w14:paraId="681B2DE7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BCF14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C0Z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80FC0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2B5133B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Upper Lung Lobe, Zooplastic, Open Approach</w:t>
            </w:r>
          </w:p>
        </w:tc>
      </w:tr>
      <w:tr w:rsidR="00FE6647" w:rsidRPr="00DF2447" w14:paraId="71439598" w14:textId="77777777" w:rsidTr="00F93135">
        <w:trPr>
          <w:trHeight w:val="20"/>
        </w:trPr>
        <w:tc>
          <w:tcPr>
            <w:tcW w:w="1206" w:type="dxa"/>
            <w:vMerge/>
          </w:tcPr>
          <w:p w14:paraId="1D68C91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7F787E4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D0Z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251E6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010D2B5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Middle Lung Lobe, Allogeneic, Open Approach</w:t>
            </w:r>
          </w:p>
        </w:tc>
      </w:tr>
      <w:tr w:rsidR="00FE6647" w:rsidRPr="00DF2447" w14:paraId="2D94DCB7" w14:textId="77777777" w:rsidTr="00F93135">
        <w:trPr>
          <w:trHeight w:val="20"/>
        </w:trPr>
        <w:tc>
          <w:tcPr>
            <w:tcW w:w="1206" w:type="dxa"/>
            <w:vMerge/>
          </w:tcPr>
          <w:p w14:paraId="48CED9E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289AD9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D0Z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D612D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4D9D7B6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Middle Lung Lobe, Syngeneic, Open Approach</w:t>
            </w:r>
          </w:p>
        </w:tc>
      </w:tr>
      <w:tr w:rsidR="00FE6647" w:rsidRPr="00DF2447" w14:paraId="02781FD9" w14:textId="77777777" w:rsidTr="00F93135">
        <w:trPr>
          <w:trHeight w:val="20"/>
        </w:trPr>
        <w:tc>
          <w:tcPr>
            <w:tcW w:w="1206" w:type="dxa"/>
            <w:vMerge/>
          </w:tcPr>
          <w:p w14:paraId="42E4235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52C5F5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D0Z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51DF20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29E99EA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Middle Lung Lobe, Zooplastic, Open Approach</w:t>
            </w:r>
          </w:p>
        </w:tc>
      </w:tr>
      <w:tr w:rsidR="00FE6647" w:rsidRPr="00DF2447" w14:paraId="392DB3F0" w14:textId="77777777" w:rsidTr="00F93135">
        <w:trPr>
          <w:trHeight w:val="20"/>
        </w:trPr>
        <w:tc>
          <w:tcPr>
            <w:tcW w:w="1206" w:type="dxa"/>
            <w:vMerge/>
          </w:tcPr>
          <w:p w14:paraId="556A7DA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62735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F0Z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F09A8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71648AC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Lower Lung Lobe, Allogeneic, Open Approach</w:t>
            </w:r>
          </w:p>
        </w:tc>
      </w:tr>
      <w:tr w:rsidR="00FE6647" w:rsidRPr="00DF2447" w14:paraId="5EB90345" w14:textId="77777777" w:rsidTr="00F93135">
        <w:trPr>
          <w:trHeight w:val="20"/>
        </w:trPr>
        <w:tc>
          <w:tcPr>
            <w:tcW w:w="1206" w:type="dxa"/>
            <w:vMerge/>
          </w:tcPr>
          <w:p w14:paraId="295CD38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92BDDF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F0Z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EF83E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49A51F9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Lower Lung Lobe, Syngeneic, Open Approach</w:t>
            </w:r>
          </w:p>
        </w:tc>
      </w:tr>
      <w:tr w:rsidR="00FE6647" w:rsidRPr="00DF2447" w14:paraId="64077575" w14:textId="77777777" w:rsidTr="00F93135">
        <w:trPr>
          <w:trHeight w:val="20"/>
        </w:trPr>
        <w:tc>
          <w:tcPr>
            <w:tcW w:w="1206" w:type="dxa"/>
            <w:vMerge/>
          </w:tcPr>
          <w:p w14:paraId="7ABF691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C2FC7A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F0Z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0B87A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05608CD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Lower Lung Lobe, Zooplastic, Open Approach</w:t>
            </w:r>
          </w:p>
        </w:tc>
      </w:tr>
      <w:tr w:rsidR="00FE6647" w:rsidRPr="00DF2447" w14:paraId="3598B47D" w14:textId="77777777" w:rsidTr="00F93135">
        <w:trPr>
          <w:trHeight w:val="20"/>
        </w:trPr>
        <w:tc>
          <w:tcPr>
            <w:tcW w:w="1206" w:type="dxa"/>
            <w:vMerge/>
          </w:tcPr>
          <w:p w14:paraId="0D31FE8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FEE9B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G0Z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582B47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408125E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eft Upper Lung Lobe, Allogeneic, Open Approach</w:t>
            </w:r>
          </w:p>
        </w:tc>
      </w:tr>
      <w:tr w:rsidR="00FE6647" w:rsidRPr="00DF2447" w14:paraId="75E98737" w14:textId="77777777" w:rsidTr="00F93135">
        <w:trPr>
          <w:trHeight w:val="20"/>
        </w:trPr>
        <w:tc>
          <w:tcPr>
            <w:tcW w:w="1206" w:type="dxa"/>
            <w:vMerge/>
          </w:tcPr>
          <w:p w14:paraId="3E50EC8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8E33E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G0Z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6A2EB7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0F8ED76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eft Upper Lung Lobe, Syngeneic, Open Approach</w:t>
            </w:r>
          </w:p>
        </w:tc>
      </w:tr>
      <w:tr w:rsidR="00FE6647" w:rsidRPr="00DF2447" w14:paraId="4570402E" w14:textId="77777777" w:rsidTr="00F93135">
        <w:trPr>
          <w:trHeight w:val="20"/>
        </w:trPr>
        <w:tc>
          <w:tcPr>
            <w:tcW w:w="1206" w:type="dxa"/>
            <w:vMerge/>
          </w:tcPr>
          <w:p w14:paraId="1AF5472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B7C53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G0Z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168AB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2AD4EC0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eft Upper Lung Lobe, Zooplastic, Open Approach</w:t>
            </w:r>
          </w:p>
        </w:tc>
      </w:tr>
      <w:tr w:rsidR="00FE6647" w:rsidRPr="00DF2447" w14:paraId="691A14BC" w14:textId="77777777" w:rsidTr="00F93135">
        <w:trPr>
          <w:trHeight w:val="20"/>
        </w:trPr>
        <w:tc>
          <w:tcPr>
            <w:tcW w:w="1206" w:type="dxa"/>
            <w:vMerge/>
          </w:tcPr>
          <w:p w14:paraId="7E5B0AE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5BE838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H0Z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C9C29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6F3BEDA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ung Lingula, Allogeneic, Open Approach</w:t>
            </w:r>
          </w:p>
        </w:tc>
      </w:tr>
      <w:tr w:rsidR="00FE6647" w:rsidRPr="00DF2447" w14:paraId="25A72C13" w14:textId="77777777" w:rsidTr="00F93135">
        <w:trPr>
          <w:trHeight w:val="20"/>
        </w:trPr>
        <w:tc>
          <w:tcPr>
            <w:tcW w:w="1206" w:type="dxa"/>
            <w:vMerge/>
          </w:tcPr>
          <w:p w14:paraId="289A5920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459D88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H0Z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D4537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7D93AED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ung Lingula, Syngeneic, Open Approach</w:t>
            </w:r>
          </w:p>
        </w:tc>
      </w:tr>
      <w:tr w:rsidR="00FE6647" w:rsidRPr="00DF2447" w14:paraId="3C92E638" w14:textId="77777777" w:rsidTr="00F93135">
        <w:trPr>
          <w:trHeight w:val="20"/>
        </w:trPr>
        <w:tc>
          <w:tcPr>
            <w:tcW w:w="1206" w:type="dxa"/>
            <w:vMerge/>
          </w:tcPr>
          <w:p w14:paraId="195290C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F88B46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H0Z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7E91C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34ABC43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ung Lingula, Zooplastic, Open Approach</w:t>
            </w:r>
          </w:p>
        </w:tc>
      </w:tr>
      <w:tr w:rsidR="00FE6647" w:rsidRPr="00DF2447" w14:paraId="7A78F95B" w14:textId="77777777" w:rsidTr="00F93135">
        <w:trPr>
          <w:trHeight w:val="20"/>
        </w:trPr>
        <w:tc>
          <w:tcPr>
            <w:tcW w:w="1206" w:type="dxa"/>
            <w:vMerge/>
          </w:tcPr>
          <w:p w14:paraId="6A96B85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32A3B0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J0Z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26F3B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4F61EAC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eft Lower Lung Lobe, Allogeneic, Open Approach</w:t>
            </w:r>
          </w:p>
        </w:tc>
      </w:tr>
      <w:tr w:rsidR="00FE6647" w:rsidRPr="00DF2447" w14:paraId="53B928F4" w14:textId="77777777" w:rsidTr="00F93135">
        <w:trPr>
          <w:trHeight w:val="20"/>
        </w:trPr>
        <w:tc>
          <w:tcPr>
            <w:tcW w:w="1206" w:type="dxa"/>
            <w:vMerge/>
          </w:tcPr>
          <w:p w14:paraId="0E031E2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8A9A9F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J0Z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E97D9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0B83A0B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eft Lower Lung Lobe, Syngeneic, Open Approach</w:t>
            </w:r>
          </w:p>
        </w:tc>
      </w:tr>
      <w:tr w:rsidR="00FE6647" w:rsidRPr="00DF2447" w14:paraId="477116BB" w14:textId="77777777" w:rsidTr="00F93135">
        <w:trPr>
          <w:trHeight w:val="20"/>
        </w:trPr>
        <w:tc>
          <w:tcPr>
            <w:tcW w:w="1206" w:type="dxa"/>
            <w:vMerge/>
          </w:tcPr>
          <w:p w14:paraId="0164F36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D9A8C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J0Z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2DB52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018ADDF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eft Lower Lung Lobe, Zooplastic, Open Approach</w:t>
            </w:r>
          </w:p>
        </w:tc>
      </w:tr>
      <w:tr w:rsidR="00FE6647" w:rsidRPr="00DF2447" w14:paraId="0EF8A0A1" w14:textId="77777777" w:rsidTr="00F93135">
        <w:trPr>
          <w:trHeight w:val="20"/>
        </w:trPr>
        <w:tc>
          <w:tcPr>
            <w:tcW w:w="1206" w:type="dxa"/>
            <w:vMerge/>
          </w:tcPr>
          <w:p w14:paraId="5881D5E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7F7FFA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K0Z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173907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25F3A47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Lung, Allogeneic, Open Approach</w:t>
            </w:r>
          </w:p>
        </w:tc>
      </w:tr>
      <w:tr w:rsidR="00FE6647" w:rsidRPr="00DF2447" w14:paraId="3BDC1165" w14:textId="77777777" w:rsidTr="00F93135">
        <w:trPr>
          <w:trHeight w:val="20"/>
        </w:trPr>
        <w:tc>
          <w:tcPr>
            <w:tcW w:w="1206" w:type="dxa"/>
            <w:vMerge/>
          </w:tcPr>
          <w:p w14:paraId="7336F39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E2BBD0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K0Z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00636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1CF3464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Lung, Syngeneic, Open Approach</w:t>
            </w:r>
          </w:p>
        </w:tc>
      </w:tr>
      <w:tr w:rsidR="00FE6647" w:rsidRPr="00DF2447" w14:paraId="1C6FCAD4" w14:textId="77777777" w:rsidTr="00F93135">
        <w:trPr>
          <w:trHeight w:val="20"/>
        </w:trPr>
        <w:tc>
          <w:tcPr>
            <w:tcW w:w="1206" w:type="dxa"/>
            <w:vMerge/>
          </w:tcPr>
          <w:p w14:paraId="0494365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4F5A1F7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K0Z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534BF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7C95DDE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Right Lung, Zooplastic, Open Approach</w:t>
            </w:r>
          </w:p>
        </w:tc>
      </w:tr>
      <w:tr w:rsidR="00FE6647" w:rsidRPr="00DF2447" w14:paraId="1B0AA01E" w14:textId="77777777" w:rsidTr="00F93135">
        <w:trPr>
          <w:trHeight w:val="20"/>
        </w:trPr>
        <w:tc>
          <w:tcPr>
            <w:tcW w:w="1206" w:type="dxa"/>
            <w:vMerge/>
          </w:tcPr>
          <w:p w14:paraId="07C4F91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A93B0A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L0Z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EDE33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0731C2C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eft Lung, Allogeneic, Open Approach</w:t>
            </w:r>
          </w:p>
        </w:tc>
      </w:tr>
      <w:tr w:rsidR="00FE6647" w:rsidRPr="00DF2447" w14:paraId="54A50E55" w14:textId="77777777" w:rsidTr="00F93135">
        <w:trPr>
          <w:trHeight w:val="20"/>
        </w:trPr>
        <w:tc>
          <w:tcPr>
            <w:tcW w:w="1206" w:type="dxa"/>
            <w:vMerge/>
          </w:tcPr>
          <w:p w14:paraId="01AD657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41AFD9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L0Z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7E945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750ED24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eft Lung, Syngeneic, Open Approach</w:t>
            </w:r>
          </w:p>
        </w:tc>
      </w:tr>
      <w:tr w:rsidR="00FE6647" w:rsidRPr="00DF2447" w14:paraId="74F21917" w14:textId="77777777" w:rsidTr="00F93135">
        <w:trPr>
          <w:trHeight w:val="20"/>
        </w:trPr>
        <w:tc>
          <w:tcPr>
            <w:tcW w:w="1206" w:type="dxa"/>
            <w:vMerge/>
          </w:tcPr>
          <w:p w14:paraId="5B23C37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60FB934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L0Z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40C01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631698D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Left Lung, Zooplastic, Open Approach</w:t>
            </w:r>
          </w:p>
        </w:tc>
      </w:tr>
      <w:tr w:rsidR="00FE6647" w:rsidRPr="00DF2447" w14:paraId="669A5B73" w14:textId="77777777" w:rsidTr="00F93135">
        <w:trPr>
          <w:trHeight w:val="20"/>
        </w:trPr>
        <w:tc>
          <w:tcPr>
            <w:tcW w:w="1206" w:type="dxa"/>
            <w:vMerge/>
          </w:tcPr>
          <w:p w14:paraId="06B96EE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2E0955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M0Z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CD38D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780B5A7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Bilateral Lungs, Allogeneic, Open Approach</w:t>
            </w:r>
          </w:p>
        </w:tc>
      </w:tr>
      <w:tr w:rsidR="00FE6647" w:rsidRPr="00DF2447" w14:paraId="0FD770B0" w14:textId="77777777" w:rsidTr="00F93135">
        <w:trPr>
          <w:trHeight w:val="20"/>
        </w:trPr>
        <w:tc>
          <w:tcPr>
            <w:tcW w:w="1206" w:type="dxa"/>
            <w:vMerge/>
          </w:tcPr>
          <w:p w14:paraId="4AB32AE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682083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M0Z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81B1B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6B8CB3B7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Bilateral Lungs, Syngeneic, Open Approach</w:t>
            </w:r>
          </w:p>
        </w:tc>
      </w:tr>
      <w:tr w:rsidR="00FE6647" w:rsidRPr="00DF2447" w14:paraId="075EF522" w14:textId="77777777" w:rsidTr="00F93135">
        <w:trPr>
          <w:trHeight w:val="20"/>
        </w:trPr>
        <w:tc>
          <w:tcPr>
            <w:tcW w:w="1206" w:type="dxa"/>
            <w:vMerge/>
            <w:tcBorders>
              <w:bottom w:val="nil"/>
            </w:tcBorders>
          </w:tcPr>
          <w:p w14:paraId="570AD77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F9E88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0BYM0Z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5A17C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ICD-10 Proc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6E4FD30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F2447">
              <w:rPr>
                <w:rFonts w:eastAsia="Times New Roman"/>
                <w:color w:val="000000"/>
                <w:sz w:val="18"/>
                <w:szCs w:val="18"/>
              </w:rPr>
              <w:t>Transplantation of Bilateral Lungs, Zooplastic, Open Approach</w:t>
            </w:r>
          </w:p>
        </w:tc>
      </w:tr>
      <w:tr w:rsidR="00FE6647" w:rsidRPr="00DF2447" w14:paraId="322F9637" w14:textId="77777777" w:rsidTr="00F93135">
        <w:trPr>
          <w:trHeight w:val="20"/>
        </w:trPr>
        <w:tc>
          <w:tcPr>
            <w:tcW w:w="1206" w:type="dxa"/>
            <w:vMerge w:val="restart"/>
            <w:tcBorders>
              <w:top w:val="nil"/>
            </w:tcBorders>
          </w:tcPr>
          <w:p w14:paraId="60EEC12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27446D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T86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CF5C6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0B17FC1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Unspecified complication of heart-lung transplant</w:t>
            </w:r>
          </w:p>
        </w:tc>
      </w:tr>
      <w:tr w:rsidR="00FE6647" w:rsidRPr="00DF2447" w14:paraId="2C1C885C" w14:textId="77777777" w:rsidTr="00F93135">
        <w:trPr>
          <w:trHeight w:val="20"/>
        </w:trPr>
        <w:tc>
          <w:tcPr>
            <w:tcW w:w="1206" w:type="dxa"/>
            <w:vMerge/>
          </w:tcPr>
          <w:p w14:paraId="66A296D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6824D2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T86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FD7920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1C094EB0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Heart-lung transplant rejection</w:t>
            </w:r>
          </w:p>
        </w:tc>
      </w:tr>
      <w:tr w:rsidR="00FE6647" w:rsidRPr="00DF2447" w14:paraId="6E19547F" w14:textId="77777777" w:rsidTr="00F93135">
        <w:trPr>
          <w:trHeight w:val="20"/>
        </w:trPr>
        <w:tc>
          <w:tcPr>
            <w:tcW w:w="1206" w:type="dxa"/>
            <w:vMerge/>
          </w:tcPr>
          <w:p w14:paraId="5DA803C4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1A567F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T863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917E6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15AB77A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Heart-lung transplant failure</w:t>
            </w:r>
          </w:p>
        </w:tc>
      </w:tr>
      <w:tr w:rsidR="00FE6647" w:rsidRPr="00DF2447" w14:paraId="0DB95D55" w14:textId="77777777" w:rsidTr="00F93135">
        <w:trPr>
          <w:trHeight w:val="20"/>
        </w:trPr>
        <w:tc>
          <w:tcPr>
            <w:tcW w:w="1206" w:type="dxa"/>
            <w:vMerge/>
          </w:tcPr>
          <w:p w14:paraId="5CCB736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416827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T86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98FA5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7DC8718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Heart-lung transplant infection</w:t>
            </w:r>
          </w:p>
        </w:tc>
      </w:tr>
      <w:tr w:rsidR="00FE6647" w:rsidRPr="00DF2447" w14:paraId="5BAA6EB7" w14:textId="77777777" w:rsidTr="00F93135">
        <w:trPr>
          <w:trHeight w:val="20"/>
        </w:trPr>
        <w:tc>
          <w:tcPr>
            <w:tcW w:w="1206" w:type="dxa"/>
            <w:vMerge/>
          </w:tcPr>
          <w:p w14:paraId="1B3E4C64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00548E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T86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C9D48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4AEC05E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Other complications of heart-lung transplant</w:t>
            </w:r>
          </w:p>
        </w:tc>
      </w:tr>
      <w:tr w:rsidR="00FE6647" w:rsidRPr="00DF2447" w14:paraId="3FCC3EDD" w14:textId="77777777" w:rsidTr="00F93135">
        <w:trPr>
          <w:trHeight w:val="20"/>
        </w:trPr>
        <w:tc>
          <w:tcPr>
            <w:tcW w:w="1206" w:type="dxa"/>
            <w:vMerge/>
          </w:tcPr>
          <w:p w14:paraId="3466447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25E395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T8681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CB895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32609F4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Lung transplant rejection</w:t>
            </w:r>
          </w:p>
        </w:tc>
      </w:tr>
      <w:tr w:rsidR="00FE6647" w:rsidRPr="00DF2447" w14:paraId="5379687B" w14:textId="77777777" w:rsidTr="00F93135">
        <w:trPr>
          <w:trHeight w:val="20"/>
        </w:trPr>
        <w:tc>
          <w:tcPr>
            <w:tcW w:w="1206" w:type="dxa"/>
            <w:vMerge/>
          </w:tcPr>
          <w:p w14:paraId="199481B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1415D1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T8681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9D0EB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6B4BBC0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Lung transplant failure</w:t>
            </w:r>
          </w:p>
        </w:tc>
      </w:tr>
      <w:tr w:rsidR="00FE6647" w:rsidRPr="00DF2447" w14:paraId="7D351B8C" w14:textId="77777777" w:rsidTr="00F93135">
        <w:trPr>
          <w:trHeight w:val="20"/>
        </w:trPr>
        <w:tc>
          <w:tcPr>
            <w:tcW w:w="1206" w:type="dxa"/>
            <w:vMerge/>
          </w:tcPr>
          <w:p w14:paraId="73AA0DF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DE6FAB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T868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2E63C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6BB7975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Lung transplant infection</w:t>
            </w:r>
          </w:p>
        </w:tc>
      </w:tr>
      <w:tr w:rsidR="00FE6647" w:rsidRPr="00DF2447" w14:paraId="43FDEE3B" w14:textId="77777777" w:rsidTr="00F93135">
        <w:trPr>
          <w:trHeight w:val="20"/>
        </w:trPr>
        <w:tc>
          <w:tcPr>
            <w:tcW w:w="1206" w:type="dxa"/>
            <w:vMerge/>
          </w:tcPr>
          <w:p w14:paraId="796ED1D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B758C1C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T8681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8CE80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3AD8CC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Other complications of lung transplant</w:t>
            </w:r>
          </w:p>
        </w:tc>
      </w:tr>
      <w:tr w:rsidR="00FE6647" w:rsidRPr="00DF2447" w14:paraId="6EDE8C8A" w14:textId="77777777" w:rsidTr="00F93135">
        <w:trPr>
          <w:trHeight w:val="20"/>
        </w:trPr>
        <w:tc>
          <w:tcPr>
            <w:tcW w:w="1206" w:type="dxa"/>
            <w:vMerge/>
          </w:tcPr>
          <w:p w14:paraId="7FA91BA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596EE2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T868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3AF3D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22AA006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Unspecified complication of lung transplant</w:t>
            </w:r>
          </w:p>
        </w:tc>
      </w:tr>
      <w:tr w:rsidR="00FE6647" w:rsidRPr="00DF2447" w14:paraId="4284F117" w14:textId="77777777" w:rsidTr="00F93135">
        <w:trPr>
          <w:trHeight w:val="20"/>
        </w:trPr>
        <w:tc>
          <w:tcPr>
            <w:tcW w:w="1206" w:type="dxa"/>
            <w:vMerge/>
          </w:tcPr>
          <w:p w14:paraId="6AC2868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3AF3D8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Z48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D78FF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4CBB24F0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Encounter for aftercare following lung transplant</w:t>
            </w:r>
          </w:p>
        </w:tc>
      </w:tr>
      <w:tr w:rsidR="00FE6647" w:rsidRPr="00DF2447" w14:paraId="06607093" w14:textId="77777777" w:rsidTr="00F93135">
        <w:trPr>
          <w:trHeight w:val="20"/>
        </w:trPr>
        <w:tc>
          <w:tcPr>
            <w:tcW w:w="1206" w:type="dxa"/>
            <w:vMerge/>
          </w:tcPr>
          <w:p w14:paraId="0121DA6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AC422C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Z4828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769D6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E80985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Encounter for aftercare following heart-lung transplant</w:t>
            </w:r>
          </w:p>
        </w:tc>
      </w:tr>
      <w:tr w:rsidR="00FE6647" w:rsidRPr="00DF2447" w14:paraId="3F3F7D17" w14:textId="77777777" w:rsidTr="00F93135">
        <w:trPr>
          <w:trHeight w:val="20"/>
        </w:trPr>
        <w:tc>
          <w:tcPr>
            <w:tcW w:w="1206" w:type="dxa"/>
            <w:vMerge/>
          </w:tcPr>
          <w:p w14:paraId="3CCB6D0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32367A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Z94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4C935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74BE2FD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Lung transplant status</w:t>
            </w:r>
          </w:p>
        </w:tc>
      </w:tr>
      <w:tr w:rsidR="00FE6647" w:rsidRPr="00DF2447" w14:paraId="11AABEA0" w14:textId="77777777" w:rsidTr="00F93135">
        <w:trPr>
          <w:trHeight w:val="20"/>
        </w:trPr>
        <w:tc>
          <w:tcPr>
            <w:tcW w:w="1206" w:type="dxa"/>
            <w:vMerge/>
          </w:tcPr>
          <w:p w14:paraId="01AEB79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6C60CB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Z94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6E1F7A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75E5F31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B27F9">
              <w:rPr>
                <w:rFonts w:eastAsia="Times New Roman"/>
                <w:color w:val="000000"/>
                <w:sz w:val="18"/>
                <w:szCs w:val="18"/>
              </w:rPr>
              <w:t>Heart and lungs transplant status</w:t>
            </w:r>
          </w:p>
        </w:tc>
      </w:tr>
      <w:tr w:rsidR="00FE6647" w:rsidRPr="00E947E6" w14:paraId="2F462B76" w14:textId="77777777" w:rsidTr="00F93135">
        <w:trPr>
          <w:trHeight w:val="20"/>
        </w:trPr>
        <w:tc>
          <w:tcPr>
            <w:tcW w:w="1206" w:type="dxa"/>
          </w:tcPr>
          <w:p w14:paraId="5E5FC5E2" w14:textId="77777777" w:rsidR="00FE66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F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B374D10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J841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394301C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7067F15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Idiopathic pulmonary fibrosis</w:t>
            </w:r>
          </w:p>
        </w:tc>
      </w:tr>
      <w:tr w:rsidR="00FE6647" w:rsidRPr="00DF2447" w14:paraId="78195ADE" w14:textId="77777777" w:rsidTr="00F93135">
        <w:trPr>
          <w:trHeight w:val="20"/>
        </w:trPr>
        <w:tc>
          <w:tcPr>
            <w:tcW w:w="1206" w:type="dxa"/>
            <w:vMerge w:val="restart"/>
          </w:tcPr>
          <w:p w14:paraId="31FE17B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CT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BE1D7F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7125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274047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 xml:space="preserve"> CPT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6D9AEF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Computed tomography, thorax; without contrast material</w:t>
            </w:r>
          </w:p>
        </w:tc>
      </w:tr>
      <w:tr w:rsidR="00FE6647" w:rsidRPr="00DF2447" w14:paraId="6403DFE3" w14:textId="77777777" w:rsidTr="00F93135">
        <w:trPr>
          <w:trHeight w:val="20"/>
        </w:trPr>
        <w:tc>
          <w:tcPr>
            <w:tcW w:w="1206" w:type="dxa"/>
            <w:vMerge/>
          </w:tcPr>
          <w:p w14:paraId="7FBFF87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2AD181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7127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5824994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 xml:space="preserve"> CPT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324D8C1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Computed tomography, thorax; without contrast material, followed by contrast material(s) and further sections</w:t>
            </w:r>
          </w:p>
        </w:tc>
      </w:tr>
      <w:tr w:rsidR="00FE6647" w:rsidRPr="00E947E6" w14:paraId="1D3BAE95" w14:textId="77777777" w:rsidTr="00F93135">
        <w:trPr>
          <w:trHeight w:val="20"/>
        </w:trPr>
        <w:tc>
          <w:tcPr>
            <w:tcW w:w="1206" w:type="dxa"/>
            <w:vMerge w:val="restart"/>
          </w:tcPr>
          <w:p w14:paraId="03B0F4A4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ulmonary rehabilitation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6A5DDA5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S947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34C0E9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46D96670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ulmonary rehabilitation program, non-physician provider, per diem</w:t>
            </w:r>
          </w:p>
        </w:tc>
      </w:tr>
      <w:tr w:rsidR="00FE6647" w:rsidRPr="00E947E6" w14:paraId="2BA67A29" w14:textId="77777777" w:rsidTr="00F93135">
        <w:trPr>
          <w:trHeight w:val="20"/>
        </w:trPr>
        <w:tc>
          <w:tcPr>
            <w:tcW w:w="1206" w:type="dxa"/>
            <w:vMerge/>
          </w:tcPr>
          <w:p w14:paraId="15A5401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F9810B6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G04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C600F8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21FDE78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ulmonary rehabilitation, including exercise (includes monitoring), one hour, per session, up to two sessions per day</w:t>
            </w:r>
          </w:p>
        </w:tc>
      </w:tr>
      <w:tr w:rsidR="00FE6647" w:rsidRPr="00E947E6" w14:paraId="4ECC2D4D" w14:textId="77777777" w:rsidTr="00F93135">
        <w:trPr>
          <w:trHeight w:val="20"/>
        </w:trPr>
        <w:tc>
          <w:tcPr>
            <w:tcW w:w="1206" w:type="dxa"/>
            <w:vMerge/>
          </w:tcPr>
          <w:p w14:paraId="2CA9453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4D061E2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094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480951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Revenue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B9A701F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Other Therapeutic Services - Pulmonary rehabilitation</w:t>
            </w:r>
          </w:p>
        </w:tc>
      </w:tr>
      <w:tr w:rsidR="00FE6647" w:rsidRPr="00E947E6" w14:paraId="17106253" w14:textId="77777777" w:rsidTr="00F93135">
        <w:trPr>
          <w:trHeight w:val="20"/>
        </w:trPr>
        <w:tc>
          <w:tcPr>
            <w:tcW w:w="1206" w:type="dxa"/>
            <w:vMerge w:val="restart"/>
          </w:tcPr>
          <w:p w14:paraId="09F2CD3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xygen therapy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2B7CCEA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317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3CF23E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CPT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D260811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Transtracheal (percutaneous) introduction of needle wire dilator/stent or indwelling tube for oxygen therapy</w:t>
            </w:r>
          </w:p>
        </w:tc>
      </w:tr>
      <w:tr w:rsidR="00FE6647" w:rsidRPr="00E947E6" w14:paraId="5FB7FDDA" w14:textId="77777777" w:rsidTr="00F93135">
        <w:trPr>
          <w:trHeight w:val="20"/>
        </w:trPr>
        <w:tc>
          <w:tcPr>
            <w:tcW w:w="1206" w:type="dxa"/>
            <w:vMerge/>
          </w:tcPr>
          <w:p w14:paraId="6A98BE13" w14:textId="77777777" w:rsidR="00FE66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0C0DA63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C84D5A">
              <w:rPr>
                <w:rFonts w:eastAsia="Times New Roman"/>
                <w:color w:val="000000"/>
                <w:sz w:val="18"/>
                <w:szCs w:val="18"/>
              </w:rPr>
              <w:t xml:space="preserve">4030F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86C8A2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C84D5A">
              <w:rPr>
                <w:rFonts w:eastAsia="Times New Roman"/>
                <w:color w:val="000000"/>
                <w:sz w:val="18"/>
                <w:szCs w:val="18"/>
              </w:rPr>
              <w:t>CPT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2ACB98F7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C84D5A">
              <w:rPr>
                <w:rFonts w:eastAsia="Times New Roman"/>
                <w:color w:val="000000"/>
                <w:sz w:val="18"/>
                <w:szCs w:val="18"/>
              </w:rPr>
              <w:t>Long-term oxygen therapy prescribed</w:t>
            </w:r>
          </w:p>
        </w:tc>
      </w:tr>
      <w:tr w:rsidR="00FE6647" w:rsidRPr="00E947E6" w14:paraId="32342EF9" w14:textId="77777777" w:rsidTr="00F93135">
        <w:trPr>
          <w:trHeight w:val="20"/>
        </w:trPr>
        <w:tc>
          <w:tcPr>
            <w:tcW w:w="1206" w:type="dxa"/>
            <w:vMerge/>
          </w:tcPr>
          <w:p w14:paraId="309275A4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DB7E3D9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AD02C8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12506B61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Stationary compressed gaseous oxygen system, rental; includes container, contents, regulator, flowmeter, humidifier, nebulizer, cannula or mask, and tubing</w:t>
            </w:r>
          </w:p>
        </w:tc>
      </w:tr>
      <w:tr w:rsidR="00FE6647" w:rsidRPr="00E947E6" w14:paraId="17FF2C61" w14:textId="77777777" w:rsidTr="00F93135">
        <w:trPr>
          <w:trHeight w:val="20"/>
        </w:trPr>
        <w:tc>
          <w:tcPr>
            <w:tcW w:w="1206" w:type="dxa"/>
            <w:vMerge/>
          </w:tcPr>
          <w:p w14:paraId="16FACBE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E6DB876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2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4A4249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14:paraId="35DDC5EF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Stationary compressed gas system, purchase; includes regulator, flowmeter, humidifier, nebulizer, cannula or mask, and tubing</w:t>
            </w:r>
          </w:p>
        </w:tc>
      </w:tr>
      <w:tr w:rsidR="00FE6647" w:rsidRPr="00E947E6" w14:paraId="0A85B87A" w14:textId="77777777" w:rsidTr="00F93135">
        <w:trPr>
          <w:trHeight w:val="20"/>
        </w:trPr>
        <w:tc>
          <w:tcPr>
            <w:tcW w:w="1206" w:type="dxa"/>
            <w:vMerge/>
          </w:tcPr>
          <w:p w14:paraId="335654D0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20085A9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144C8F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AC9CB36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ortable gaseous oxygen system, purchase; includes regulator, flowmeter, humidifier, cannula or mask, and tubing</w:t>
            </w:r>
          </w:p>
        </w:tc>
      </w:tr>
      <w:tr w:rsidR="00FE6647" w:rsidRPr="00E947E6" w14:paraId="2FFA3450" w14:textId="77777777" w:rsidTr="00F93135">
        <w:trPr>
          <w:trHeight w:val="20"/>
        </w:trPr>
        <w:tc>
          <w:tcPr>
            <w:tcW w:w="1206" w:type="dxa"/>
            <w:vMerge/>
          </w:tcPr>
          <w:p w14:paraId="4702DC5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3CBBC0A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F99B95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07D275B4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ortable gaseous oxygen system, rental; includes portable container, regulator, flowmeter, humidifier, cannula or mask, and tubing</w:t>
            </w:r>
          </w:p>
        </w:tc>
      </w:tr>
      <w:tr w:rsidR="00FE6647" w:rsidRPr="00E947E6" w14:paraId="5EE5ED7B" w14:textId="77777777" w:rsidTr="00F93135">
        <w:trPr>
          <w:trHeight w:val="20"/>
        </w:trPr>
        <w:tc>
          <w:tcPr>
            <w:tcW w:w="1206" w:type="dxa"/>
            <w:vMerge/>
          </w:tcPr>
          <w:p w14:paraId="2CB5A43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F6908C6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828261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28D06CAD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ortable liquid oxygen system, rental; home liquefier used to fill portable liquid oxygen containers, includes portable containers, regulator, flowmeter, humidifier, cannula or mask and tubing, with or without supply reservoir and contents gauge</w:t>
            </w:r>
          </w:p>
        </w:tc>
      </w:tr>
      <w:tr w:rsidR="00FE6647" w:rsidRPr="00E947E6" w14:paraId="1CD9BB6C" w14:textId="77777777" w:rsidTr="00F93135">
        <w:trPr>
          <w:trHeight w:val="20"/>
        </w:trPr>
        <w:tc>
          <w:tcPr>
            <w:tcW w:w="1206" w:type="dxa"/>
            <w:vMerge/>
          </w:tcPr>
          <w:p w14:paraId="35D4703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1E18A01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3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781FA8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7F633AF5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ortable liquid oxygen system, rental; includes portable container, supply reservoir, humidifier, flowmeter, refill adaptor, contents gauge, cannula or mask, and tubing</w:t>
            </w:r>
          </w:p>
        </w:tc>
      </w:tr>
      <w:tr w:rsidR="00FE6647" w:rsidRPr="00E947E6" w14:paraId="36E4E7A8" w14:textId="77777777" w:rsidTr="00F93135">
        <w:trPr>
          <w:trHeight w:val="20"/>
        </w:trPr>
        <w:tc>
          <w:tcPr>
            <w:tcW w:w="1206" w:type="dxa"/>
            <w:vMerge/>
          </w:tcPr>
          <w:p w14:paraId="67F7DFC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B516C7A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3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BB5637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46E76A46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 xml:space="preserve">Portable liquid oxygen system, purchase; includes portable container, supply reservoir, flowmeter, humidifier, contents gauge, cannula or mask, </w:t>
            </w:r>
            <w:proofErr w:type="gramStart"/>
            <w:r w:rsidRPr="00E947E6">
              <w:rPr>
                <w:rFonts w:eastAsia="Times New Roman"/>
                <w:color w:val="000000"/>
                <w:sz w:val="18"/>
                <w:szCs w:val="18"/>
              </w:rPr>
              <w:t>tubing</w:t>
            </w:r>
            <w:proofErr w:type="gramEnd"/>
            <w:r w:rsidRPr="00E947E6">
              <w:rPr>
                <w:rFonts w:eastAsia="Times New Roman"/>
                <w:color w:val="000000"/>
                <w:sz w:val="18"/>
                <w:szCs w:val="18"/>
              </w:rPr>
              <w:t xml:space="preserve"> and refill adaptor</w:t>
            </w:r>
          </w:p>
        </w:tc>
      </w:tr>
      <w:tr w:rsidR="00FE6647" w:rsidRPr="00E947E6" w14:paraId="3D5FF3FF" w14:textId="77777777" w:rsidTr="00F93135">
        <w:trPr>
          <w:trHeight w:val="20"/>
        </w:trPr>
        <w:tc>
          <w:tcPr>
            <w:tcW w:w="1206" w:type="dxa"/>
            <w:vMerge/>
          </w:tcPr>
          <w:p w14:paraId="0697E4E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C35800F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7E88E0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4055F9E1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 xml:space="preserve">Stationary liquid oxygen system, rental; includes container, contents, regulator, flowmeter, humidifier, nebulizer, </w:t>
            </w:r>
            <w:proofErr w:type="gramStart"/>
            <w:r w:rsidRPr="00E947E6">
              <w:rPr>
                <w:rFonts w:eastAsia="Times New Roman"/>
                <w:color w:val="000000"/>
                <w:sz w:val="18"/>
                <w:szCs w:val="18"/>
              </w:rPr>
              <w:t>cannula</w:t>
            </w:r>
            <w:proofErr w:type="gramEnd"/>
            <w:r w:rsidRPr="00E947E6">
              <w:rPr>
                <w:rFonts w:eastAsia="Times New Roman"/>
                <w:color w:val="000000"/>
                <w:sz w:val="18"/>
                <w:szCs w:val="18"/>
              </w:rPr>
              <w:t xml:space="preserve"> or mask, &amp; tubing</w:t>
            </w:r>
          </w:p>
        </w:tc>
      </w:tr>
      <w:tr w:rsidR="00FE6647" w:rsidRPr="00E947E6" w14:paraId="1D9DEB3A" w14:textId="77777777" w:rsidTr="00F93135">
        <w:trPr>
          <w:trHeight w:val="20"/>
        </w:trPr>
        <w:tc>
          <w:tcPr>
            <w:tcW w:w="1206" w:type="dxa"/>
            <w:vMerge/>
          </w:tcPr>
          <w:p w14:paraId="25204D8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34A6631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4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3F4A35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6F0E9603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Stationary liquid oxygen system, purchase; includes use of reservoir, contents indicator, regulator, flowmeter, humidifier, nebulizer, cannula or mask, and tubing</w:t>
            </w:r>
          </w:p>
        </w:tc>
      </w:tr>
      <w:tr w:rsidR="00FE6647" w:rsidRPr="00E947E6" w14:paraId="76A7EEC0" w14:textId="77777777" w:rsidTr="00F93135">
        <w:trPr>
          <w:trHeight w:val="20"/>
        </w:trPr>
        <w:tc>
          <w:tcPr>
            <w:tcW w:w="1206" w:type="dxa"/>
            <w:vMerge/>
          </w:tcPr>
          <w:p w14:paraId="4E55C68B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BAE9E5C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4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FDFD6D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1EEFF573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Stationary oxygen contents, gaseous, 1 month's supply = 1 unit</w:t>
            </w:r>
          </w:p>
        </w:tc>
      </w:tr>
      <w:tr w:rsidR="00FE6647" w:rsidRPr="00E947E6" w14:paraId="370E8375" w14:textId="77777777" w:rsidTr="00F93135">
        <w:trPr>
          <w:trHeight w:val="20"/>
        </w:trPr>
        <w:tc>
          <w:tcPr>
            <w:tcW w:w="1206" w:type="dxa"/>
            <w:vMerge/>
          </w:tcPr>
          <w:p w14:paraId="237F41E0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40EE73E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4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CA308F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29B59B2B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Stationary oxygen contents, liquid, 1 month's supply = 1 unit</w:t>
            </w:r>
          </w:p>
        </w:tc>
      </w:tr>
      <w:tr w:rsidR="00FE6647" w:rsidRPr="00E947E6" w14:paraId="2EE15FF9" w14:textId="77777777" w:rsidTr="00F93135">
        <w:trPr>
          <w:trHeight w:val="20"/>
        </w:trPr>
        <w:tc>
          <w:tcPr>
            <w:tcW w:w="1206" w:type="dxa"/>
            <w:vMerge/>
          </w:tcPr>
          <w:p w14:paraId="42D5FA3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5EDF517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4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E041A8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1A439CC1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ortable oxygen contents, gaseous, 1 month's supply = 1 unit</w:t>
            </w:r>
          </w:p>
        </w:tc>
      </w:tr>
      <w:tr w:rsidR="00FE6647" w:rsidRPr="00E947E6" w14:paraId="5BBAEA59" w14:textId="77777777" w:rsidTr="00F93135">
        <w:trPr>
          <w:trHeight w:val="20"/>
        </w:trPr>
        <w:tc>
          <w:tcPr>
            <w:tcW w:w="1206" w:type="dxa"/>
            <w:vMerge/>
          </w:tcPr>
          <w:p w14:paraId="172B8E5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D00E3B0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4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62BE4B4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7CF19A57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ortable oxygen contents, liquid, 1 month's supply = 1 unit</w:t>
            </w:r>
          </w:p>
        </w:tc>
      </w:tr>
      <w:tr w:rsidR="00FE6647" w:rsidRPr="00E947E6" w14:paraId="7846C10C" w14:textId="77777777" w:rsidTr="00F93135">
        <w:trPr>
          <w:trHeight w:val="20"/>
        </w:trPr>
        <w:tc>
          <w:tcPr>
            <w:tcW w:w="1206" w:type="dxa"/>
            <w:vMerge/>
          </w:tcPr>
          <w:p w14:paraId="2CBD442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3EC749D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139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42B32E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06E0C734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Oxygen concentrator, single delivery port, capable of delivering 85 percent or greater oxygen concentration at the prescribed flow rate</w:t>
            </w:r>
          </w:p>
        </w:tc>
      </w:tr>
      <w:tr w:rsidR="00FE6647" w:rsidRPr="00E947E6" w14:paraId="0D9EB6B2" w14:textId="77777777" w:rsidTr="00F93135">
        <w:trPr>
          <w:trHeight w:val="20"/>
        </w:trPr>
        <w:tc>
          <w:tcPr>
            <w:tcW w:w="1206" w:type="dxa"/>
            <w:vMerge/>
          </w:tcPr>
          <w:p w14:paraId="4D68DB2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AAD23E4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139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F46B3CC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066C8E60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Oxygen concentrator, dual delivery port, capable of delivering 85 percent or greater oxygen concentration at the prescribed flow rate, each</w:t>
            </w:r>
          </w:p>
        </w:tc>
      </w:tr>
      <w:tr w:rsidR="00FE6647" w:rsidRPr="00E947E6" w14:paraId="06256D29" w14:textId="77777777" w:rsidTr="00F93135">
        <w:trPr>
          <w:trHeight w:val="20"/>
        </w:trPr>
        <w:tc>
          <w:tcPr>
            <w:tcW w:w="1206" w:type="dxa"/>
            <w:vMerge/>
          </w:tcPr>
          <w:p w14:paraId="1CD37886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7C36672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139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3E2558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12B533F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ortable oxygen concentrator, rental</w:t>
            </w:r>
          </w:p>
        </w:tc>
      </w:tr>
      <w:tr w:rsidR="00FE6647" w:rsidRPr="00E947E6" w14:paraId="5398FBE9" w14:textId="77777777" w:rsidTr="00F93135">
        <w:trPr>
          <w:trHeight w:val="20"/>
        </w:trPr>
        <w:tc>
          <w:tcPr>
            <w:tcW w:w="1206" w:type="dxa"/>
            <w:vMerge/>
          </w:tcPr>
          <w:p w14:paraId="64D9662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32FEE96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140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E0A7DD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2594AC0C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Oxygen and water vapor enriching system with heated delivery</w:t>
            </w:r>
          </w:p>
        </w:tc>
      </w:tr>
      <w:tr w:rsidR="00FE6647" w:rsidRPr="00E947E6" w14:paraId="64CB64E6" w14:textId="77777777" w:rsidTr="00F93135">
        <w:trPr>
          <w:trHeight w:val="20"/>
        </w:trPr>
        <w:tc>
          <w:tcPr>
            <w:tcW w:w="1206" w:type="dxa"/>
            <w:vMerge/>
          </w:tcPr>
          <w:p w14:paraId="2F04F249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BCFAFC9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140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97A6FC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69EDD9DA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Oxygen and water vapor enriching system without heated delivery</w:t>
            </w:r>
          </w:p>
        </w:tc>
      </w:tr>
      <w:tr w:rsidR="00FE6647" w:rsidRPr="00E947E6" w14:paraId="00C6D0C6" w14:textId="77777777" w:rsidTr="00F93135">
        <w:trPr>
          <w:trHeight w:val="20"/>
        </w:trPr>
        <w:tc>
          <w:tcPr>
            <w:tcW w:w="1206" w:type="dxa"/>
            <w:vMerge/>
          </w:tcPr>
          <w:p w14:paraId="69EAAA30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A8FDD16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K073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21732E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1A4C6B8D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ortable gaseous oxygen system, rental; home compressor used to fill portable oxygen cylinders; includes portable containers, regulator, flowmeter, humidifier, cannula or mask, and tubing</w:t>
            </w:r>
          </w:p>
        </w:tc>
      </w:tr>
      <w:tr w:rsidR="00FE6647" w:rsidRPr="00E947E6" w14:paraId="3B0476B1" w14:textId="77777777" w:rsidTr="00F93135">
        <w:trPr>
          <w:trHeight w:val="20"/>
        </w:trPr>
        <w:tc>
          <w:tcPr>
            <w:tcW w:w="1206" w:type="dxa"/>
            <w:vMerge/>
          </w:tcPr>
          <w:p w14:paraId="6643F985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8C848FE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K074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6A5303D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A384037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ortable gaseous oxygen system, rental, includes portable container, regulator, flowmeter, humidifier, cannula or mask, and tubing, for cluster headaches</w:t>
            </w:r>
          </w:p>
        </w:tc>
      </w:tr>
      <w:tr w:rsidR="00FE6647" w:rsidRPr="00E947E6" w14:paraId="382F27F3" w14:textId="77777777" w:rsidTr="00F93135">
        <w:trPr>
          <w:trHeight w:val="20"/>
        </w:trPr>
        <w:tc>
          <w:tcPr>
            <w:tcW w:w="1206" w:type="dxa"/>
            <w:vMerge/>
          </w:tcPr>
          <w:p w14:paraId="354A2FAE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A13F5B5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K074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C6163D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4C501B2B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Portable oxygen contents, gaseous, 1 month's supply = 1 unit, for cluster headaches, for initial mont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’</w:t>
            </w:r>
            <w:r w:rsidRPr="00E947E6">
              <w:rPr>
                <w:rFonts w:eastAsia="Times New Roman"/>
                <w:color w:val="000000"/>
                <w:sz w:val="18"/>
                <w:szCs w:val="18"/>
              </w:rPr>
              <w:t>s supply or to replace used contents</w:t>
            </w:r>
          </w:p>
        </w:tc>
      </w:tr>
      <w:tr w:rsidR="00FE6647" w:rsidRPr="00E947E6" w14:paraId="52812768" w14:textId="77777777" w:rsidTr="00F93135">
        <w:trPr>
          <w:trHeight w:val="20"/>
        </w:trPr>
        <w:tc>
          <w:tcPr>
            <w:tcW w:w="1206" w:type="dxa"/>
            <w:vMerge/>
          </w:tcPr>
          <w:p w14:paraId="041C5B44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EE5E5D7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S812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4AF5467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3545D174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Oxygen contents, gaseous, 1 unit equals 1 cubic foot</w:t>
            </w:r>
          </w:p>
        </w:tc>
      </w:tr>
      <w:tr w:rsidR="00FE6647" w:rsidRPr="00E947E6" w14:paraId="3E3DBC57" w14:textId="77777777" w:rsidTr="00F93135">
        <w:trPr>
          <w:trHeight w:val="20"/>
        </w:trPr>
        <w:tc>
          <w:tcPr>
            <w:tcW w:w="1206" w:type="dxa"/>
            <w:vMerge/>
          </w:tcPr>
          <w:p w14:paraId="3FD1999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6FD593E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S81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558C3F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CPCS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0CF215DF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Oxygen contents, liquid, 1 unit equals 1 pound</w:t>
            </w:r>
          </w:p>
        </w:tc>
      </w:tr>
      <w:tr w:rsidR="00FE6647" w:rsidRPr="00E947E6" w14:paraId="585524A9" w14:textId="77777777" w:rsidTr="00F93135">
        <w:trPr>
          <w:trHeight w:val="20"/>
        </w:trPr>
        <w:tc>
          <w:tcPr>
            <w:tcW w:w="1206" w:type="dxa"/>
            <w:vMerge/>
          </w:tcPr>
          <w:p w14:paraId="616F358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264CF9D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E044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7D7886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18859941" w14:textId="77777777" w:rsidR="00FE6647" w:rsidRPr="00E947E6" w:rsidRDefault="00FE6647" w:rsidP="00F931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 xml:space="preserve">Portable oxygen contents, liquid, 1 month's supply = </w:t>
            </w:r>
            <w:proofErr w:type="gramStart"/>
            <w:r w:rsidRPr="00E947E6">
              <w:rPr>
                <w:rFonts w:eastAsia="Times New Roman"/>
                <w:color w:val="000000"/>
                <w:sz w:val="18"/>
                <w:szCs w:val="18"/>
              </w:rPr>
              <w:t>1 unit</w:t>
            </w:r>
            <w:proofErr w:type="gramEnd"/>
            <w:r w:rsidRPr="00E947E6">
              <w:rPr>
                <w:rFonts w:eastAsia="Times New Roman"/>
                <w:color w:val="000000"/>
                <w:sz w:val="18"/>
                <w:szCs w:val="18"/>
              </w:rPr>
              <w:t>, prescribed amount at rest or nighttime exceeds 4 liters per minute (lpm)</w:t>
            </w:r>
          </w:p>
        </w:tc>
      </w:tr>
      <w:tr w:rsidR="00FE6647" w:rsidRPr="00E947E6" w14:paraId="72281E1F" w14:textId="77777777" w:rsidTr="00F93135">
        <w:trPr>
          <w:trHeight w:val="20"/>
        </w:trPr>
        <w:tc>
          <w:tcPr>
            <w:tcW w:w="1206" w:type="dxa"/>
            <w:vMerge/>
          </w:tcPr>
          <w:p w14:paraId="556C3D43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4771353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Z998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2D24C7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ICD-10 Dx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79E8C706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Dependence on supplemental oxygen</w:t>
            </w:r>
          </w:p>
        </w:tc>
      </w:tr>
      <w:tr w:rsidR="00FE6647" w:rsidRPr="00E947E6" w14:paraId="655678B7" w14:textId="77777777" w:rsidTr="00F93135">
        <w:trPr>
          <w:trHeight w:val="20"/>
        </w:trPr>
        <w:tc>
          <w:tcPr>
            <w:tcW w:w="1206" w:type="dxa"/>
            <w:vMerge/>
          </w:tcPr>
          <w:p w14:paraId="08188FA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14C1EBC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027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43F20E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Revenue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9A9E22B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Medical/Surgical Supplies and Devices - Take-home oxygen</w:t>
            </w:r>
          </w:p>
        </w:tc>
      </w:tr>
      <w:tr w:rsidR="00FE6647" w:rsidRPr="00E947E6" w14:paraId="3BB7B634" w14:textId="77777777" w:rsidTr="00F93135">
        <w:trPr>
          <w:trHeight w:val="20"/>
        </w:trPr>
        <w:tc>
          <w:tcPr>
            <w:tcW w:w="1206" w:type="dxa"/>
            <w:vMerge/>
          </w:tcPr>
          <w:p w14:paraId="4161F04D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54CA26C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041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7FFEB04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Revenue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3FE7D3DE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Respiratory Services - Hyperbaric oxygen therapy</w:t>
            </w:r>
          </w:p>
        </w:tc>
      </w:tr>
      <w:tr w:rsidR="00FE6647" w:rsidRPr="00E947E6" w14:paraId="61FE44D0" w14:textId="77777777" w:rsidTr="00F93135">
        <w:trPr>
          <w:trHeight w:val="20"/>
        </w:trPr>
        <w:tc>
          <w:tcPr>
            <w:tcW w:w="1206" w:type="dxa"/>
            <w:vMerge/>
          </w:tcPr>
          <w:p w14:paraId="11D5B878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F128353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060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44D5AE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Revenue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2FC6357A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ome Health Oxygen - General</w:t>
            </w:r>
          </w:p>
        </w:tc>
      </w:tr>
      <w:tr w:rsidR="00FE6647" w:rsidRPr="00E947E6" w14:paraId="2BC60501" w14:textId="77777777" w:rsidTr="00F93135">
        <w:trPr>
          <w:trHeight w:val="20"/>
        </w:trPr>
        <w:tc>
          <w:tcPr>
            <w:tcW w:w="1206" w:type="dxa"/>
            <w:vMerge/>
          </w:tcPr>
          <w:p w14:paraId="72A2C1F1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8F72758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06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AD5147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Revenue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501409BA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ome Health Oxygen - Stat/Equip/Supply or contents</w:t>
            </w:r>
          </w:p>
        </w:tc>
      </w:tr>
      <w:tr w:rsidR="00FE6647" w:rsidRPr="00E947E6" w14:paraId="420297FB" w14:textId="77777777" w:rsidTr="00F93135">
        <w:trPr>
          <w:trHeight w:val="20"/>
        </w:trPr>
        <w:tc>
          <w:tcPr>
            <w:tcW w:w="1206" w:type="dxa"/>
            <w:vMerge/>
          </w:tcPr>
          <w:p w14:paraId="66BAC86F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6A838B2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06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93CD7F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Revenue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273F49E5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ome Health Oxygen - Stat/Equip/Supply Under 1 LPM</w:t>
            </w:r>
          </w:p>
        </w:tc>
      </w:tr>
      <w:tr w:rsidR="00FE6647" w:rsidRPr="00E947E6" w14:paraId="5854E771" w14:textId="77777777" w:rsidTr="00F93135">
        <w:trPr>
          <w:trHeight w:val="20"/>
        </w:trPr>
        <w:tc>
          <w:tcPr>
            <w:tcW w:w="1206" w:type="dxa"/>
            <w:vMerge/>
          </w:tcPr>
          <w:p w14:paraId="788D3E17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D93E440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06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A85AAC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Revenue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0EAB2FC9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ome Health Oxygen - Stat/Equip Over 4 LPM</w:t>
            </w:r>
          </w:p>
        </w:tc>
      </w:tr>
      <w:tr w:rsidR="00FE6647" w:rsidRPr="00E947E6" w14:paraId="12327B26" w14:textId="77777777" w:rsidTr="00F93135">
        <w:trPr>
          <w:trHeight w:val="20"/>
        </w:trPr>
        <w:tc>
          <w:tcPr>
            <w:tcW w:w="1206" w:type="dxa"/>
            <w:vMerge/>
          </w:tcPr>
          <w:p w14:paraId="4C3FC772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5D341BF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06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8E145A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Revenue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69AFA3F9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ome Health Oxygen - Portable Add-on</w:t>
            </w:r>
          </w:p>
        </w:tc>
      </w:tr>
      <w:tr w:rsidR="00FE6647" w:rsidRPr="00E947E6" w14:paraId="34EC1A17" w14:textId="77777777" w:rsidTr="00F93135">
        <w:trPr>
          <w:trHeight w:val="20"/>
        </w:trPr>
        <w:tc>
          <w:tcPr>
            <w:tcW w:w="1206" w:type="dxa"/>
            <w:vMerge/>
          </w:tcPr>
          <w:p w14:paraId="35AB25AA" w14:textId="77777777" w:rsidR="00FE6647" w:rsidRPr="00DF2447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1D0C1D4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06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A8980A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Revenue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1EDD900E" w14:textId="77777777" w:rsidR="00FE6647" w:rsidRPr="00E947E6" w:rsidRDefault="00FE6647" w:rsidP="00F9313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947E6">
              <w:rPr>
                <w:rFonts w:eastAsia="Times New Roman"/>
                <w:color w:val="000000"/>
                <w:sz w:val="18"/>
                <w:szCs w:val="18"/>
              </w:rPr>
              <w:t>Home Health Oxygen - Other</w:t>
            </w:r>
          </w:p>
        </w:tc>
      </w:tr>
    </w:tbl>
    <w:p w14:paraId="60B1B640" w14:textId="77777777" w:rsidR="00FE6647" w:rsidRDefault="00FE6647" w:rsidP="00FE6647">
      <w:pPr>
        <w:pStyle w:val="EndnoteText"/>
        <w:jc w:val="center"/>
        <w:rPr>
          <w:rFonts w:asciiTheme="minorHAnsi" w:hAnsiTheme="minorHAnsi"/>
          <w:b/>
          <w:bCs/>
          <w:sz w:val="22"/>
          <w:szCs w:val="22"/>
        </w:rPr>
      </w:pPr>
    </w:p>
    <w:bookmarkEnd w:id="1"/>
    <w:p w14:paraId="1CA9A38C" w14:textId="77777777" w:rsidR="00FE6647" w:rsidRDefault="00FE6647" w:rsidP="00FE6647">
      <w:pPr>
        <w:pStyle w:val="EndnoteText"/>
        <w:jc w:val="center"/>
        <w:rPr>
          <w:rFonts w:asciiTheme="minorHAnsi" w:hAnsiTheme="minorHAnsi"/>
          <w:b/>
          <w:bCs/>
          <w:sz w:val="22"/>
          <w:szCs w:val="22"/>
        </w:rPr>
      </w:pPr>
    </w:p>
    <w:p w14:paraId="32F3F3B9" w14:textId="77777777" w:rsidR="00FE6647" w:rsidRDefault="00FE6647" w:rsidP="00FE6647">
      <w:pPr>
        <w:pStyle w:val="EndnoteText"/>
        <w:jc w:val="center"/>
        <w:rPr>
          <w:rFonts w:asciiTheme="minorHAnsi" w:hAnsiTheme="minorHAnsi"/>
          <w:b/>
          <w:bCs/>
          <w:sz w:val="22"/>
          <w:szCs w:val="22"/>
        </w:rPr>
      </w:pPr>
    </w:p>
    <w:p w14:paraId="53D9CD15" w14:textId="77777777" w:rsidR="00FE6647" w:rsidRDefault="00FE6647" w:rsidP="00FE6647">
      <w:pPr>
        <w:pStyle w:val="EndnoteText"/>
        <w:jc w:val="center"/>
        <w:rPr>
          <w:rFonts w:asciiTheme="minorHAnsi" w:hAnsiTheme="minorHAnsi"/>
          <w:b/>
          <w:bCs/>
          <w:sz w:val="22"/>
          <w:szCs w:val="22"/>
        </w:rPr>
      </w:pPr>
    </w:p>
    <w:p w14:paraId="659D8667" w14:textId="77777777" w:rsidR="00FE6647" w:rsidRDefault="00FE6647" w:rsidP="00FE6647">
      <w:pPr>
        <w:pStyle w:val="EndnoteText"/>
        <w:jc w:val="center"/>
        <w:rPr>
          <w:rFonts w:asciiTheme="minorHAnsi" w:hAnsiTheme="minorHAnsi"/>
          <w:b/>
          <w:bCs/>
          <w:sz w:val="22"/>
          <w:szCs w:val="22"/>
        </w:rPr>
      </w:pPr>
    </w:p>
    <w:p w14:paraId="673A0D35" w14:textId="77777777" w:rsidR="00FE6647" w:rsidRDefault="00FE6647" w:rsidP="00FE6647">
      <w:pPr>
        <w:pStyle w:val="EndnoteText"/>
        <w:jc w:val="center"/>
        <w:rPr>
          <w:rFonts w:asciiTheme="minorHAnsi" w:hAnsiTheme="minorHAnsi"/>
          <w:b/>
          <w:bCs/>
          <w:sz w:val="22"/>
          <w:szCs w:val="22"/>
        </w:rPr>
      </w:pPr>
    </w:p>
    <w:p w14:paraId="3919AAC2" w14:textId="77777777" w:rsidR="00FE6647" w:rsidRDefault="00FE6647" w:rsidP="00FE6647">
      <w:pPr>
        <w:pStyle w:val="EndnoteText"/>
        <w:jc w:val="center"/>
        <w:rPr>
          <w:rFonts w:asciiTheme="minorHAnsi" w:hAnsiTheme="minorHAnsi"/>
          <w:b/>
          <w:bCs/>
          <w:sz w:val="22"/>
          <w:szCs w:val="22"/>
        </w:rPr>
      </w:pPr>
    </w:p>
    <w:p w14:paraId="28B89BA9" w14:textId="77777777" w:rsidR="00FE6647" w:rsidRDefault="00FE6647" w:rsidP="00FE6647">
      <w:pPr>
        <w:rPr>
          <w:rFonts w:cs="Times New Roman"/>
          <w:b/>
          <w:bCs/>
        </w:rPr>
      </w:pPr>
    </w:p>
    <w:p w14:paraId="4D386B4D" w14:textId="77777777" w:rsidR="00FE6647" w:rsidRDefault="00FE6647" w:rsidP="00FE6647">
      <w:pPr>
        <w:rPr>
          <w:rFonts w:cs="Times New Roman"/>
          <w:b/>
          <w:bCs/>
        </w:rPr>
      </w:pPr>
    </w:p>
    <w:p w14:paraId="087938B3" w14:textId="77777777" w:rsidR="00FE6647" w:rsidRDefault="00FE6647" w:rsidP="00FE6647">
      <w:pPr>
        <w:rPr>
          <w:rFonts w:cs="Times New Roman"/>
          <w:b/>
          <w:bCs/>
        </w:rPr>
      </w:pPr>
    </w:p>
    <w:p w14:paraId="2D80E8B2" w14:textId="77777777" w:rsidR="00FE6647" w:rsidRDefault="00FE6647" w:rsidP="00FE6647">
      <w:pPr>
        <w:rPr>
          <w:rFonts w:cs="Times New Roman"/>
          <w:b/>
          <w:bCs/>
        </w:rPr>
      </w:pPr>
    </w:p>
    <w:p w14:paraId="456BBAF2" w14:textId="77777777" w:rsidR="00FE6647" w:rsidRDefault="00FE6647" w:rsidP="00FE6647">
      <w:pPr>
        <w:rPr>
          <w:rFonts w:cs="Times New Roman"/>
          <w:b/>
          <w:bCs/>
        </w:rPr>
      </w:pPr>
    </w:p>
    <w:p w14:paraId="50EFBE4A" w14:textId="77777777" w:rsidR="00FE6647" w:rsidRDefault="00FE6647" w:rsidP="00FE6647">
      <w:pPr>
        <w:rPr>
          <w:rFonts w:cs="Times New Roman"/>
          <w:b/>
          <w:bCs/>
        </w:rPr>
      </w:pPr>
      <w:r>
        <w:rPr>
          <w:b/>
          <w:bCs/>
        </w:rPr>
        <w:br w:type="page"/>
      </w:r>
    </w:p>
    <w:p w14:paraId="1863F7B3" w14:textId="77777777" w:rsidR="00FE6647" w:rsidRDefault="00FE6647" w:rsidP="00FE6647">
      <w:pPr>
        <w:pStyle w:val="EndnoteText"/>
        <w:spacing w:after="240"/>
        <w:rPr>
          <w:rFonts w:asciiTheme="minorHAnsi" w:hAnsiTheme="minorHAnsi"/>
          <w:sz w:val="22"/>
          <w:szCs w:val="22"/>
        </w:rPr>
      </w:pPr>
      <w:bookmarkStart w:id="2" w:name="_Hlk126750175"/>
      <w:r w:rsidRPr="00006096">
        <w:rPr>
          <w:rFonts w:asciiTheme="minorHAnsi" w:hAnsiTheme="minorHAnsi"/>
          <w:b/>
          <w:bCs/>
          <w:sz w:val="22"/>
          <w:szCs w:val="22"/>
        </w:rPr>
        <w:lastRenderedPageBreak/>
        <w:t>Table A</w:t>
      </w:r>
      <w:r>
        <w:rPr>
          <w:rFonts w:asciiTheme="minorHAnsi" w:hAnsiTheme="minorHAnsi"/>
          <w:b/>
          <w:bCs/>
          <w:sz w:val="22"/>
          <w:szCs w:val="22"/>
        </w:rPr>
        <w:t>3</w:t>
      </w:r>
      <w:r w:rsidRPr="00006096">
        <w:rPr>
          <w:rFonts w:asciiTheme="minorHAnsi" w:hAnsiTheme="minorHAnsi"/>
          <w:b/>
          <w:bCs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 Full Logistic Model with Interaction for Any Inpatient Hospitalization between Index and 6 Months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3060"/>
        <w:gridCol w:w="990"/>
        <w:gridCol w:w="900"/>
        <w:gridCol w:w="990"/>
        <w:gridCol w:w="990"/>
        <w:gridCol w:w="990"/>
        <w:gridCol w:w="900"/>
        <w:gridCol w:w="810"/>
        <w:gridCol w:w="990"/>
      </w:tblGrid>
      <w:tr w:rsidR="00FE6647" w:rsidRPr="003F5804" w14:paraId="24001A88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224732" w14:textId="77777777" w:rsidR="00FE6647" w:rsidRPr="004A406D" w:rsidRDefault="00FE6647" w:rsidP="00F9313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3" w:name="_Hlk64627878"/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1239B6" w14:textId="632E4DF4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ogistic Regression Model with Interaction (reference = marginal/stable and </w:t>
            </w:r>
            <w:r w:rsidR="009721B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  <w:r w:rsidR="009721B2"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dicted ≥ 80)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3CA7DA" w14:textId="027164C2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ogistic Regression Model with Interaction (reference = marginal/stable and </w:t>
            </w:r>
            <w:r w:rsidR="009721B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  <w:r w:rsidR="009721B2"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dicted &lt; 80)</w:t>
            </w:r>
          </w:p>
        </w:tc>
      </w:tr>
      <w:tr w:rsidR="00FE6647" w:rsidRPr="003F5804" w14:paraId="071DB226" w14:textId="77777777" w:rsidTr="00F93135">
        <w:trPr>
          <w:trHeight w:val="288"/>
        </w:trPr>
        <w:tc>
          <w:tcPr>
            <w:tcW w:w="30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06A00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373252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ny IP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ization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between Index and 6 months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0924996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ny IP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ization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between Index and 6 months</w:t>
            </w:r>
          </w:p>
        </w:tc>
      </w:tr>
      <w:tr w:rsidR="00FE6647" w:rsidRPr="003F5804" w14:paraId="1AA3EBC9" w14:textId="77777777" w:rsidTr="00F93135">
        <w:trPr>
          <w:trHeight w:val="540"/>
        </w:trPr>
        <w:tc>
          <w:tcPr>
            <w:tcW w:w="30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480731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48A84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dds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rati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6D445D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wer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E4707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per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BA4B8E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F182BD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dds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rati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318C1D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wer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D90D54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per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7EE10C5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E6647" w:rsidRPr="003F5804" w14:paraId="1A6B66AC" w14:textId="77777777" w:rsidTr="00F93135">
        <w:trPr>
          <w:trHeight w:val="593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9937A4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FVC decline and FVC percent predicted intera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F85C3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F6179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F51BB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34CCA3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9B79E8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A09A5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4CD18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10EA8B8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6647" w:rsidRPr="000C6DCD" w14:paraId="777F16D5" w14:textId="77777777" w:rsidTr="00F93135">
        <w:trPr>
          <w:trHeight w:val="539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4EA76F" w14:textId="77777777" w:rsidR="00FE6647" w:rsidRPr="000C6DCD" w:rsidRDefault="00FE6647" w:rsidP="00F93135">
            <w:pPr>
              <w:spacing w:after="0" w:line="240" w:lineRule="auto"/>
              <w:ind w:left="75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Marginal decline/stable and index FVC percent predicted &lt; 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7A03B9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1.6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EDA51A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E3A890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2.6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C69F84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E24087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D25003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545C2F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161296D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FE6647" w:rsidRPr="000C6DCD" w14:paraId="12342B8D" w14:textId="77777777" w:rsidTr="00F93135">
        <w:trPr>
          <w:trHeight w:val="521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9BDA38" w14:textId="77777777" w:rsidR="00FE6647" w:rsidRPr="000C6DCD" w:rsidRDefault="00FE6647" w:rsidP="00F93135">
            <w:pPr>
              <w:spacing w:after="0" w:line="240" w:lineRule="auto"/>
              <w:ind w:left="75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Significant decline and index FVC percent predicted &lt; 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0F8577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4.7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7FE804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1.8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F4CDB9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12.0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851E2E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E39AB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2.8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B3F7D6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37A8E7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6.93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8578FC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021</w:t>
            </w:r>
          </w:p>
        </w:tc>
      </w:tr>
      <w:tr w:rsidR="00FE6647" w:rsidRPr="000C6DCD" w14:paraId="766B6D65" w14:textId="77777777" w:rsidTr="00F93135">
        <w:trPr>
          <w:trHeight w:val="539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777AAA" w14:textId="77777777" w:rsidR="00FE6647" w:rsidRPr="000C6DCD" w:rsidRDefault="00FE6647" w:rsidP="00F93135">
            <w:pPr>
              <w:spacing w:after="0" w:line="240" w:lineRule="auto"/>
              <w:ind w:left="75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Marginal decline/stable and index FVC percent predicted ≥ 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A9BFAC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2B0352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2B58D2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FB7031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0BE40A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381E1D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E80723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0466CA4C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037</w:t>
            </w:r>
          </w:p>
        </w:tc>
      </w:tr>
      <w:tr w:rsidR="00FE6647" w:rsidRPr="000C6DCD" w14:paraId="278DA87B" w14:textId="77777777" w:rsidTr="00F93135">
        <w:trPr>
          <w:trHeight w:val="521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50A6D8" w14:textId="77777777" w:rsidR="00FE6647" w:rsidRPr="000C6DCD" w:rsidRDefault="00FE6647" w:rsidP="00F93135">
            <w:pPr>
              <w:spacing w:after="0" w:line="240" w:lineRule="auto"/>
              <w:ind w:left="75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Significant decline and index FVC percent predicted ≥ 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1D565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86A923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1399E1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2.6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031173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C131E9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A475EA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4C434F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DBF1B77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338</w:t>
            </w:r>
          </w:p>
        </w:tc>
      </w:tr>
      <w:bookmarkEnd w:id="3"/>
      <w:tr w:rsidR="00FE6647" w:rsidRPr="000C6DCD" w14:paraId="434C26EF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854117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1ED0FF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447E9D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B9FFF2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9CE43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EC90A9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768C71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F6BE36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09EC24C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</w:p>
        </w:tc>
      </w:tr>
      <w:tr w:rsidR="00FE6647" w:rsidRPr="003F5804" w14:paraId="1FDCA61E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7E7896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6DCD">
              <w:rPr>
                <w:rFonts w:eastAsia="Times New Roman" w:cstheme="min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E5039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C6627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BC16B7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C06032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371F5A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BA9A9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C92CA2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25C208E9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6647" w:rsidRPr="003F5804" w14:paraId="6F73302C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DD8DB5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925D8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1AD8C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FB819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A67CC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0CD33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102D1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9F919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DA148D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15</w:t>
            </w:r>
          </w:p>
        </w:tc>
      </w:tr>
      <w:tr w:rsidR="00FE6647" w:rsidRPr="003F5804" w14:paraId="3FEA721C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0BF54E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CE8BC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D50DFC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865B54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6A9D1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19C46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8FF0EA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1A30D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65D1E27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FE6647" w:rsidRPr="003F5804" w14:paraId="35DF8747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286574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Index y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C8DF58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2D0264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C1A4D9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DDEF99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3DA77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4E1C7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A7608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152E8CE2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6647" w:rsidRPr="003F5804" w14:paraId="670BB9CC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558C14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EBBA9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61750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D3E02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4B9BCC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A4DA9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61D76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904A88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187EFEA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FE6647" w:rsidRPr="003F5804" w14:paraId="2112A06B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E3C67D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2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427B2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7B8DE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FF2DE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3.2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91F60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9839F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F4A74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C1190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3.209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49E9955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</w:tr>
      <w:tr w:rsidR="00FE6647" w:rsidRPr="003F5804" w14:paraId="2F932C66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A0E7BC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E7005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05232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21B02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7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6FE27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4F092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1FF46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F0640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79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0839E1A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94</w:t>
            </w:r>
          </w:p>
        </w:tc>
      </w:tr>
      <w:tr w:rsidR="00FE6647" w:rsidRPr="003F5804" w14:paraId="0D9B110B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1AFF46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BFFF7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B751D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CA8894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E684CE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81DA88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A96B73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8BDEA9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29E9E8F7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6647" w:rsidRPr="003F5804" w14:paraId="6DAA0609" w14:textId="77777777" w:rsidTr="00F93135">
        <w:trPr>
          <w:trHeight w:val="52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E98726" w14:textId="77777777" w:rsidR="00FE6647" w:rsidRPr="003F5804" w:rsidRDefault="00FE6647" w:rsidP="00F93135">
            <w:pPr>
              <w:spacing w:after="0" w:line="240" w:lineRule="auto"/>
              <w:ind w:left="75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Caucasian, non-Hispanic and Other/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F2807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372FE6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3535CA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5D58C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24A92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7B3B74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A4A0A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CB382B3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FE6647" w:rsidRPr="003F5804" w14:paraId="4772240B" w14:textId="77777777" w:rsidTr="00F93135">
        <w:trPr>
          <w:trHeight w:val="557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B66E86" w14:textId="77777777" w:rsidR="00FE6647" w:rsidRPr="003F5804" w:rsidRDefault="00FE6647" w:rsidP="00F93135">
            <w:pPr>
              <w:spacing w:after="0" w:line="240" w:lineRule="auto"/>
              <w:ind w:left="75" w:hanging="75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Non-Caucasian/Caucasian,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BAC9D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DE420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97E93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DB120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4EE2E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64257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FD323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67D7EB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20</w:t>
            </w:r>
          </w:p>
        </w:tc>
      </w:tr>
      <w:tr w:rsidR="00FE6647" w:rsidRPr="003F5804" w14:paraId="4FAE0389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DD8873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C85E12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CDBE8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12BB6C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AD068A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E0899E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0C2FB2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8E631A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0B7CD96E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6647" w:rsidRPr="003F5804" w14:paraId="189D90E8" w14:textId="77777777" w:rsidTr="00F93135">
        <w:trPr>
          <w:trHeight w:val="323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CA8FE9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Northeast and other/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FFC22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C70F5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A4E5B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5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0D2DD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A3755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D8FF9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D2292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597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1D81D38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06</w:t>
            </w:r>
          </w:p>
        </w:tc>
      </w:tr>
      <w:tr w:rsidR="00FE6647" w:rsidRPr="003F5804" w14:paraId="275023E3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CCCF19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Midw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31E27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CA277A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596644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B4E43E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A4F86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DBC4CA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196CF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27756F8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FE6647" w:rsidRPr="003F5804" w14:paraId="429DDE67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7D935B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Sou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8AE66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B49BF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CFF0D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57B5C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E5AAA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D078D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B8EEC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BAE23B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16</w:t>
            </w:r>
          </w:p>
        </w:tc>
      </w:tr>
      <w:tr w:rsidR="00FE6647" w:rsidRPr="003F5804" w14:paraId="2282F871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69FFF7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W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8D8BD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7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395F5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0A551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4.3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6FCCD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13356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7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F427E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AAA19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4.369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B0679F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67</w:t>
            </w:r>
          </w:p>
        </w:tc>
      </w:tr>
      <w:tr w:rsidR="00FE6647" w:rsidRPr="003F5804" w14:paraId="341CD8CF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81C17F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E8F2B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B323B3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6D7B18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18253C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591648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B8BDC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55F554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5B17686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6647" w:rsidRPr="003F5804" w14:paraId="5BE6DE46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B646DA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Commerci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C9083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4DED5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9712F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C0AC2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996D7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09870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8D3F9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1CCE12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04</w:t>
            </w:r>
          </w:p>
        </w:tc>
      </w:tr>
      <w:tr w:rsidR="00FE6647" w:rsidRPr="003F5804" w14:paraId="059106C8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EA115A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Medicare/Medica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A86F1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BA33B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600C4A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C44DEC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EE24D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06FD61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33467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A22D6A3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FE6647" w:rsidRPr="003F5804" w14:paraId="1348A328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BDD8C9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Commercial/Govern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325E5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5A798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F56A9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4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07EDD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3B2A2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CD72C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B97E9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407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D39F3B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19</w:t>
            </w:r>
          </w:p>
        </w:tc>
      </w:tr>
      <w:tr w:rsidR="00FE6647" w:rsidRPr="003F5804" w14:paraId="028E4A3F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A7F4EB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Other/Uninsu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6BCED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EABE1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8A28E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2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4F1B0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CBB1F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77C20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5A4F5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289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49A2B88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18</w:t>
            </w:r>
          </w:p>
        </w:tc>
      </w:tr>
      <w:tr w:rsidR="00FE6647" w:rsidRPr="003F5804" w14:paraId="061C22B3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C30AA3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7BC818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B7DFAA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0C574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7CE797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CD7534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1634B7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F12ED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149DD5B4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6647" w:rsidRPr="003F5804" w14:paraId="0E4DF3FA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6BEB5F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0 - &lt; $50,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3153C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68094E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39DEFD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2C47BC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C8B72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268A42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93104C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4E4F312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FE6647" w:rsidRPr="003F5804" w14:paraId="29662386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9569CD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 $50,000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08CF3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02407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707DD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9757D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11FE0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4AC5A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8D8E9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28A3A7B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22</w:t>
            </w:r>
          </w:p>
        </w:tc>
      </w:tr>
      <w:tr w:rsidR="00FE6647" w:rsidRPr="003F5804" w14:paraId="1A99ED75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6D91D0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Index BM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7FB30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02EA0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D9F9D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53B13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C320BD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CBD99C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68258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6375005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6647" w:rsidRPr="003F5804" w14:paraId="16DD4A75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3766AA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0 - &lt; 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6A545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32332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E0EC5C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D837B3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DDA34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CE74AD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5ED11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6C871FD6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FE6647" w:rsidRPr="003F5804" w14:paraId="661CE61D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7E2BC4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30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61E00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DD81D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CA8EE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8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D8716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828B0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1D696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60B18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809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0386D16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99</w:t>
            </w:r>
          </w:p>
        </w:tc>
      </w:tr>
      <w:tr w:rsidR="00FE6647" w:rsidRPr="003F5804" w14:paraId="1DE4B592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B4C41E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   Miss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D4AE1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2726C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07A79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3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B60DA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375EF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422D2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CA12D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30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341C9B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97</w:t>
            </w:r>
          </w:p>
        </w:tc>
      </w:tr>
      <w:tr w:rsidR="00FE6647" w:rsidRPr="003F5804" w14:paraId="0A6FCB79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166313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Diseases of the hea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E3C33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C503B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2CBC0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5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36411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6B11E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9B886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CC2F4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52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063DC30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21</w:t>
            </w:r>
          </w:p>
        </w:tc>
      </w:tr>
      <w:tr w:rsidR="00FE6647" w:rsidRPr="003F5804" w14:paraId="4A31081C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DD91F5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355C4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2164B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2162F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4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DDCD0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0F940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AFC95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CC93F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45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6E54E70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88</w:t>
            </w:r>
          </w:p>
        </w:tc>
      </w:tr>
      <w:tr w:rsidR="00FE6647" w:rsidRPr="003F5804" w14:paraId="5AB29F73" w14:textId="77777777" w:rsidTr="00F93135">
        <w:trPr>
          <w:trHeight w:val="305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10F61C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Disorders of lipid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BE652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3AEF2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F61D5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D0487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79612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9150D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D8087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8CAE4A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68</w:t>
            </w:r>
          </w:p>
        </w:tc>
      </w:tr>
      <w:tr w:rsidR="00FE6647" w:rsidRPr="003F5804" w14:paraId="442FD701" w14:textId="77777777" w:rsidTr="00F93135">
        <w:trPr>
          <w:trHeight w:val="269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9BF53E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Diseases of the urinary syste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1C05A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12492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8D942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3.5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7918C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B91D4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A51E7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8E5D7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3.552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8A4C53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FE6647" w:rsidRPr="003F5804" w14:paraId="1EC82A54" w14:textId="77777777" w:rsidTr="00F93135">
        <w:trPr>
          <w:trHeight w:val="305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582863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Non-traumatic joint disord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1254C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4C199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7F470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4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D554E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25F41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11BA3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22DCF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494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2D833D0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42</w:t>
            </w:r>
          </w:p>
        </w:tc>
      </w:tr>
      <w:tr w:rsidR="00FE6647" w:rsidRPr="003F5804" w14:paraId="66902085" w14:textId="77777777" w:rsidTr="00F93135">
        <w:trPr>
          <w:trHeight w:val="52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0C9FA0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Diseases of arteries; arterioles; and capillar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547F0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9B5CA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3E8A6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6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503E1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6A42A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8B11A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FF99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67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988221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50</w:t>
            </w:r>
          </w:p>
        </w:tc>
      </w:tr>
      <w:tr w:rsidR="00FE6647" w:rsidRPr="003F5804" w14:paraId="06D93700" w14:textId="77777777" w:rsidTr="00F93135">
        <w:trPr>
          <w:trHeight w:val="52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3C848E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Diabetes mellitus without complic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B6073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EA0D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AD413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AC483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5ACFB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DFEE6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CAE65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3F2DB7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11</w:t>
            </w:r>
          </w:p>
        </w:tc>
      </w:tr>
      <w:tr w:rsidR="00FE6647" w:rsidRPr="003F5804" w14:paraId="6C8821A8" w14:textId="77777777" w:rsidTr="00F93135">
        <w:trPr>
          <w:trHeight w:val="26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1FB046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Upper gastrointestinal disord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BA4CE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9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248A0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D078D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3.4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B9072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5459B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9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0235D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D9599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3.42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0A4DFA4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13</w:t>
            </w:r>
          </w:p>
        </w:tc>
      </w:tr>
      <w:tr w:rsidR="00FE6647" w:rsidRPr="003F5804" w14:paraId="71D30F63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801804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Connective tissue dise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26350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CD5D1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79AF8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50666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7631E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65174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3AC6A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47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18E3AF9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51</w:t>
            </w:r>
          </w:p>
        </w:tc>
      </w:tr>
      <w:tr w:rsidR="00FE6647" w:rsidRPr="003F5804" w14:paraId="74B4584E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022E45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B5D6B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FB3FE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CEC8C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9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FA121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94462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55466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7AA24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97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1B054D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46</w:t>
            </w:r>
          </w:p>
        </w:tc>
      </w:tr>
      <w:tr w:rsidR="00FE6647" w:rsidRPr="003F5804" w14:paraId="6D9C6306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ACA71D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Obstructive sleep apn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93EA4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8EE74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4C627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69715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2E5D8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C75AC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F2C13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6CEA250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72</w:t>
            </w:r>
          </w:p>
        </w:tc>
      </w:tr>
      <w:tr w:rsidR="00FE6647" w:rsidRPr="003F5804" w14:paraId="6D771472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8FCE66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Pulmonary hyperten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EDE43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58DE8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5EDFD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BE881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7872D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D96AE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E71BD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4243E4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90</w:t>
            </w:r>
          </w:p>
        </w:tc>
      </w:tr>
      <w:tr w:rsidR="00FE6647" w:rsidRPr="003F5804" w14:paraId="5F575B71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5838A7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eart failu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820D0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3B6FE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40FC5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1E308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38CCD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16279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FAD35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28B26A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84</w:t>
            </w:r>
          </w:p>
        </w:tc>
      </w:tr>
      <w:tr w:rsidR="00FE6647" w:rsidRPr="003F5804" w14:paraId="4BB2C917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5BD87D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8D167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5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A3B20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F114A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5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B306C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18715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5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C0D70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06A2E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2.54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CA5477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59</w:t>
            </w:r>
          </w:p>
        </w:tc>
      </w:tr>
      <w:tr w:rsidR="00FE6647" w:rsidRPr="003F5804" w14:paraId="6F0C39B6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D947AE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9FAD4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C6AF0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3517D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7.7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DFDEA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6DA72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B3428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0B7B4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7.708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2985048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99</w:t>
            </w:r>
          </w:p>
        </w:tc>
      </w:tr>
      <w:tr w:rsidR="00FE6647" w:rsidRPr="003F5804" w14:paraId="419347A0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0EE691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Baseline oxygen therap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B00E6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3.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26964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603FD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8.3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7D11D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22219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3.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6ECE4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EC7DB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8.33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45A0B6D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</w:tr>
      <w:tr w:rsidR="00FE6647" w:rsidRPr="003F5804" w14:paraId="522CBF0F" w14:textId="77777777" w:rsidTr="00F93135">
        <w:trPr>
          <w:trHeight w:val="215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2F96B9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Baseline high resolution CT (HRC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B609A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9C37D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16D81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6DECC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20C3F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0AAD6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AA232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912680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718</w:t>
            </w:r>
          </w:p>
        </w:tc>
      </w:tr>
      <w:tr w:rsidR="00FE6647" w:rsidRPr="003F5804" w14:paraId="134E25F8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AA946B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0C8AE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39F5C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965A5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1471E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63856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00FD3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FEB6B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BB469D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32</w:t>
            </w:r>
          </w:p>
        </w:tc>
      </w:tr>
      <w:tr w:rsidR="00FE6647" w:rsidRPr="003F5804" w14:paraId="29FDA3B0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13570A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FEDA1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01C52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F53B5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F3429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4E729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8F25F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B001B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C3DCD6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40</w:t>
            </w:r>
          </w:p>
        </w:tc>
      </w:tr>
      <w:tr w:rsidR="00FE6647" w:rsidRPr="003F5804" w14:paraId="4B01BE00" w14:textId="77777777" w:rsidTr="00F93135">
        <w:trPr>
          <w:trHeight w:val="28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7D646B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H2-antagonists and PP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82094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ABC42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914D0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9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451A9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195E1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3C107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4FBFB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92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4679D58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47</w:t>
            </w:r>
          </w:p>
        </w:tc>
      </w:tr>
      <w:tr w:rsidR="00FE6647" w:rsidRPr="003F5804" w14:paraId="2D341772" w14:textId="77777777" w:rsidTr="00F93135">
        <w:trPr>
          <w:trHeight w:val="593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E2E443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Baseline all-cause count of ambulatory visits at 6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BA52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DB6F3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70EC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E310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7A7EA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5A9D1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9914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57891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49</w:t>
            </w:r>
          </w:p>
        </w:tc>
      </w:tr>
      <w:tr w:rsidR="00FE6647" w:rsidRPr="003F5804" w14:paraId="48E9000B" w14:textId="77777777" w:rsidTr="00F93135">
        <w:trPr>
          <w:trHeight w:val="528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743832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Baseline all-cause count of ER visits at 6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9CB07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5.8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A274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30F60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52.3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5A54D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7572B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5.8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BF337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25692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52.364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63F63E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113</w:t>
            </w:r>
          </w:p>
        </w:tc>
      </w:tr>
      <w:tr w:rsidR="00FE6647" w:rsidRPr="003F5804" w14:paraId="40360564" w14:textId="77777777" w:rsidTr="00F93135">
        <w:trPr>
          <w:trHeight w:val="528"/>
        </w:trPr>
        <w:tc>
          <w:tcPr>
            <w:tcW w:w="3060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DB37F63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Baseline all-cause count of inpatient visits at 6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2AC73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6.7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86E8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26099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64.3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9BA3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78E4B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6.7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E9E33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BEA66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64.39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3573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5804">
              <w:rPr>
                <w:rFonts w:eastAsia="Times New Roman" w:cstheme="minorHAnsi"/>
                <w:color w:val="000000"/>
                <w:sz w:val="20"/>
                <w:szCs w:val="20"/>
              </w:rPr>
              <w:t>0.097</w:t>
            </w:r>
          </w:p>
        </w:tc>
      </w:tr>
    </w:tbl>
    <w:p w14:paraId="7379A571" w14:textId="77777777" w:rsidR="00FE6647" w:rsidRPr="003F5804" w:rsidRDefault="00FE6647" w:rsidP="00FE6647">
      <w:pPr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040F94">
        <w:rPr>
          <w:rFonts w:eastAsia="Times New Roman" w:cstheme="minorHAnsi"/>
          <w:i/>
          <w:iCs/>
          <w:color w:val="000000"/>
          <w:sz w:val="18"/>
          <w:szCs w:val="18"/>
        </w:rPr>
        <w:t>Notes</w:t>
      </w:r>
      <w:r>
        <w:rPr>
          <w:rFonts w:eastAsia="Times New Roman" w:cstheme="minorHAnsi"/>
          <w:color w:val="000000"/>
          <w:sz w:val="18"/>
          <w:szCs w:val="18"/>
        </w:rPr>
        <w:t xml:space="preserve">. </w:t>
      </w:r>
      <w:r w:rsidRPr="003F5804">
        <w:rPr>
          <w:rFonts w:eastAsia="Times New Roman" w:cstheme="minorHAnsi"/>
          <w:color w:val="000000"/>
          <w:sz w:val="18"/>
          <w:szCs w:val="18"/>
        </w:rPr>
        <w:t>Observations read = 566, Observations used= 566</w:t>
      </w:r>
    </w:p>
    <w:p w14:paraId="1CCCD145" w14:textId="77777777" w:rsidR="00FE6647" w:rsidRPr="003F5804" w:rsidRDefault="00FE6647" w:rsidP="00FE6647">
      <w:pPr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3F5804">
        <w:rPr>
          <w:rFonts w:eastAsia="Times New Roman" w:cstheme="minorHAnsi"/>
          <w:color w:val="000000"/>
          <w:sz w:val="18"/>
          <w:szCs w:val="18"/>
        </w:rPr>
        <w:t>Likelihood ratio: chi-square=127.182, DF=40, p-value=&lt;0.001</w:t>
      </w:r>
    </w:p>
    <w:p w14:paraId="78850939" w14:textId="77777777" w:rsidR="00FE6647" w:rsidRPr="00E01616" w:rsidRDefault="00FE6647" w:rsidP="00FE6647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val="it-IT"/>
        </w:rPr>
      </w:pPr>
      <w:r w:rsidRPr="00E01616">
        <w:rPr>
          <w:rFonts w:eastAsia="Times New Roman" w:cstheme="minorHAnsi"/>
          <w:color w:val="000000"/>
          <w:sz w:val="18"/>
          <w:szCs w:val="18"/>
          <w:lang w:val="it-IT"/>
        </w:rPr>
        <w:t>Global Score: chi-square=118.175, DF=40, p-value=&lt;0.001</w:t>
      </w:r>
    </w:p>
    <w:p w14:paraId="22BFC2A6" w14:textId="77777777" w:rsidR="00FE6647" w:rsidRPr="003F5804" w:rsidRDefault="00FE6647" w:rsidP="00FE6647">
      <w:pPr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3F5804">
        <w:rPr>
          <w:rFonts w:eastAsia="Times New Roman" w:cstheme="minorHAnsi"/>
          <w:color w:val="000000"/>
          <w:sz w:val="18"/>
          <w:szCs w:val="18"/>
        </w:rPr>
        <w:t>Global Wald: chi-square=87.601, DF=40, p-value=&lt;0.001</w:t>
      </w:r>
    </w:p>
    <w:p w14:paraId="319B265C" w14:textId="77777777" w:rsidR="00FE6647" w:rsidRPr="003F5804" w:rsidRDefault="00FE6647" w:rsidP="00FE6647">
      <w:pPr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3F5804">
        <w:rPr>
          <w:rFonts w:eastAsia="Times New Roman" w:cstheme="minorHAnsi"/>
          <w:color w:val="000000"/>
          <w:sz w:val="18"/>
          <w:szCs w:val="18"/>
        </w:rPr>
        <w:t xml:space="preserve">Hosmer and </w:t>
      </w:r>
      <w:proofErr w:type="spellStart"/>
      <w:r w:rsidRPr="003F5804">
        <w:rPr>
          <w:rFonts w:eastAsia="Times New Roman" w:cstheme="minorHAnsi"/>
          <w:color w:val="000000"/>
          <w:sz w:val="18"/>
          <w:szCs w:val="18"/>
        </w:rPr>
        <w:t>Lemeshow</w:t>
      </w:r>
      <w:proofErr w:type="spellEnd"/>
      <w:r w:rsidRPr="003F5804">
        <w:rPr>
          <w:rFonts w:eastAsia="Times New Roman" w:cstheme="minorHAnsi"/>
          <w:color w:val="000000"/>
          <w:sz w:val="18"/>
          <w:szCs w:val="18"/>
        </w:rPr>
        <w:t>: chi-square=6.875, DF=8, p-value=0.550</w:t>
      </w:r>
    </w:p>
    <w:p w14:paraId="281B58E9" w14:textId="77777777" w:rsidR="00FE6647" w:rsidRPr="003F5804" w:rsidRDefault="00FE6647" w:rsidP="00FE6647">
      <w:pPr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3F5804">
        <w:rPr>
          <w:rFonts w:eastAsia="Times New Roman" w:cstheme="minorHAnsi"/>
          <w:color w:val="000000"/>
          <w:sz w:val="18"/>
          <w:szCs w:val="18"/>
        </w:rPr>
        <w:t>Generalized R-Square = 0.201, max-rescaled R-Square = 0.283</w:t>
      </w:r>
    </w:p>
    <w:p w14:paraId="3C2EB30B" w14:textId="77777777" w:rsidR="00FE6647" w:rsidRPr="00E01616" w:rsidRDefault="00FE6647" w:rsidP="00FE6647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val="it-IT"/>
        </w:rPr>
      </w:pPr>
      <w:r w:rsidRPr="00E01616">
        <w:rPr>
          <w:rFonts w:eastAsia="Times New Roman" w:cstheme="minorHAnsi"/>
          <w:color w:val="000000"/>
          <w:sz w:val="18"/>
          <w:szCs w:val="18"/>
          <w:lang w:val="it-IT"/>
        </w:rPr>
        <w:t>Pseudo R-Square = 0.181</w:t>
      </w:r>
    </w:p>
    <w:p w14:paraId="66978303" w14:textId="77777777" w:rsidR="00FE6647" w:rsidRPr="00E01616" w:rsidRDefault="00FE6647" w:rsidP="00FE6647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val="it-IT"/>
        </w:rPr>
      </w:pPr>
      <w:r w:rsidRPr="00E01616">
        <w:rPr>
          <w:rFonts w:eastAsia="Times New Roman" w:cstheme="minorHAnsi"/>
          <w:color w:val="000000"/>
          <w:sz w:val="18"/>
          <w:szCs w:val="18"/>
          <w:lang w:val="it-IT"/>
        </w:rPr>
        <w:t>c statistic = 0.777</w:t>
      </w:r>
    </w:p>
    <w:p w14:paraId="5D89F802" w14:textId="77777777" w:rsidR="00FE6647" w:rsidRPr="003F5804" w:rsidRDefault="00FE6647" w:rsidP="00FE6647">
      <w:pPr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3F5804">
        <w:rPr>
          <w:rFonts w:eastAsia="Times New Roman" w:cstheme="minorHAnsi"/>
          <w:color w:val="000000"/>
          <w:sz w:val="18"/>
          <w:szCs w:val="18"/>
        </w:rPr>
        <w:t>AIC-intercept: 703.684, AIC-intercept and covariates: 656.501</w:t>
      </w:r>
    </w:p>
    <w:p w14:paraId="10FC507A" w14:textId="77777777" w:rsidR="00FE6647" w:rsidRPr="003F5804" w:rsidRDefault="00FE6647" w:rsidP="00FE6647">
      <w:pPr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3F5804">
        <w:rPr>
          <w:rFonts w:eastAsia="Times New Roman" w:cstheme="minorHAnsi"/>
          <w:color w:val="000000"/>
          <w:sz w:val="18"/>
          <w:szCs w:val="18"/>
        </w:rPr>
        <w:t>SC-intercept: 708.022, SC-intercept and covariates: 834.384</w:t>
      </w:r>
    </w:p>
    <w:p w14:paraId="3AA81370" w14:textId="77777777" w:rsidR="00FE6647" w:rsidRPr="004A406D" w:rsidRDefault="00FE6647" w:rsidP="00FE6647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F5804">
        <w:rPr>
          <w:rFonts w:eastAsia="Times New Roman" w:cstheme="minorHAnsi"/>
          <w:color w:val="000000"/>
          <w:sz w:val="18"/>
          <w:szCs w:val="18"/>
        </w:rPr>
        <w:t>Specification link test: p-value=0.272</w:t>
      </w:r>
    </w:p>
    <w:p w14:paraId="5CFE9597" w14:textId="77777777" w:rsidR="00FE6647" w:rsidRPr="003F5804" w:rsidRDefault="00FE6647" w:rsidP="00FE6647">
      <w:pPr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</w:p>
    <w:bookmarkEnd w:id="2"/>
    <w:p w14:paraId="2DBD9CE5" w14:textId="77777777" w:rsidR="00FE6647" w:rsidRPr="00D760ED" w:rsidRDefault="00FE6647" w:rsidP="00FE6647">
      <w:pPr>
        <w:pStyle w:val="EndnoteText"/>
        <w:spacing w:after="240"/>
        <w:rPr>
          <w:rFonts w:asciiTheme="minorHAnsi" w:hAnsiTheme="minorHAnsi"/>
          <w:sz w:val="22"/>
          <w:szCs w:val="22"/>
        </w:rPr>
      </w:pPr>
    </w:p>
    <w:p w14:paraId="5E38CB44" w14:textId="77777777" w:rsidR="00FE6647" w:rsidRDefault="00FE6647" w:rsidP="00FE6647">
      <w:pPr>
        <w:spacing w:after="120" w:line="240" w:lineRule="auto"/>
        <w:rPr>
          <w:rFonts w:eastAsia="Times New Roman" w:cstheme="minorHAnsi"/>
          <w:sz w:val="24"/>
          <w:szCs w:val="24"/>
        </w:rPr>
      </w:pPr>
    </w:p>
    <w:p w14:paraId="43DAD3E2" w14:textId="77777777" w:rsidR="00FE6647" w:rsidRDefault="00FE6647" w:rsidP="00FE6647">
      <w:pPr>
        <w:rPr>
          <w:b/>
          <w:bCs/>
        </w:rPr>
      </w:pPr>
    </w:p>
    <w:p w14:paraId="3CFF5952" w14:textId="77777777" w:rsidR="00FE6647" w:rsidRDefault="00FE6647" w:rsidP="00FE6647">
      <w:pPr>
        <w:rPr>
          <w:b/>
          <w:bCs/>
        </w:rPr>
      </w:pPr>
    </w:p>
    <w:p w14:paraId="2B127EEC" w14:textId="77777777" w:rsidR="00FE6647" w:rsidRDefault="00FE6647" w:rsidP="00FE6647">
      <w:pPr>
        <w:rPr>
          <w:rFonts w:cs="Times New Roman"/>
          <w:b/>
          <w:bCs/>
        </w:rPr>
      </w:pPr>
    </w:p>
    <w:p w14:paraId="7F9BFF4B" w14:textId="77777777" w:rsidR="00FE6647" w:rsidRDefault="00FE6647" w:rsidP="00FE6647">
      <w:pPr>
        <w:pStyle w:val="EndnoteText"/>
        <w:jc w:val="center"/>
        <w:rPr>
          <w:rFonts w:asciiTheme="minorHAnsi" w:hAnsiTheme="minorHAnsi"/>
          <w:b/>
          <w:bCs/>
          <w:sz w:val="22"/>
          <w:szCs w:val="22"/>
        </w:rPr>
      </w:pPr>
    </w:p>
    <w:p w14:paraId="1E9DDF1A" w14:textId="77777777" w:rsidR="00FE6647" w:rsidRDefault="00FE6647" w:rsidP="00FE6647">
      <w:pPr>
        <w:rPr>
          <w:rFonts w:cs="Times New Roman"/>
          <w:b/>
          <w:bCs/>
        </w:rPr>
      </w:pPr>
      <w:r>
        <w:rPr>
          <w:b/>
          <w:bCs/>
        </w:rPr>
        <w:br w:type="page"/>
      </w:r>
    </w:p>
    <w:p w14:paraId="2984AFDB" w14:textId="77777777" w:rsidR="00FE6647" w:rsidRPr="002104A2" w:rsidRDefault="00FE6647" w:rsidP="00FE6647">
      <w:pPr>
        <w:pStyle w:val="EndnoteText"/>
        <w:jc w:val="center"/>
        <w:rPr>
          <w:rFonts w:asciiTheme="minorHAnsi" w:hAnsiTheme="minorHAnsi"/>
          <w:b/>
          <w:bCs/>
          <w:sz w:val="22"/>
          <w:szCs w:val="22"/>
        </w:rPr>
      </w:pPr>
    </w:p>
    <w:p w14:paraId="625B1C01" w14:textId="77777777" w:rsidR="00FE6647" w:rsidRDefault="00FE6647" w:rsidP="00FE6647">
      <w:pPr>
        <w:pStyle w:val="EndnoteText"/>
        <w:rPr>
          <w:rFonts w:asciiTheme="minorHAnsi" w:hAnsiTheme="minorHAnsi"/>
          <w:sz w:val="22"/>
          <w:szCs w:val="22"/>
        </w:rPr>
      </w:pPr>
      <w:r w:rsidRPr="00F61462">
        <w:rPr>
          <w:rFonts w:asciiTheme="minorHAnsi" w:hAnsiTheme="minorHAnsi"/>
          <w:b/>
          <w:bCs/>
          <w:sz w:val="22"/>
          <w:szCs w:val="22"/>
        </w:rPr>
        <w:t>Table A</w:t>
      </w:r>
      <w:r>
        <w:rPr>
          <w:rFonts w:asciiTheme="minorHAnsi" w:hAnsiTheme="minorHAnsi"/>
          <w:b/>
          <w:bCs/>
          <w:sz w:val="22"/>
          <w:szCs w:val="22"/>
        </w:rPr>
        <w:t>4</w:t>
      </w:r>
      <w:r w:rsidRPr="00F61462">
        <w:rPr>
          <w:rFonts w:asciiTheme="minorHAnsi" w:hAnsiTheme="minorHAnsi"/>
          <w:b/>
          <w:bCs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 Stepwise Logistic Regression Model of Any IP Hospitalization between Index and 6 Months</w:t>
      </w:r>
    </w:p>
    <w:tbl>
      <w:tblPr>
        <w:tblW w:w="10620" w:type="dxa"/>
        <w:tblLayout w:type="fixed"/>
        <w:tblLook w:val="04A0" w:firstRow="1" w:lastRow="0" w:firstColumn="1" w:lastColumn="0" w:noHBand="0" w:noVBand="1"/>
      </w:tblPr>
      <w:tblGrid>
        <w:gridCol w:w="3060"/>
        <w:gridCol w:w="1170"/>
        <w:gridCol w:w="900"/>
        <w:gridCol w:w="900"/>
        <w:gridCol w:w="900"/>
        <w:gridCol w:w="1080"/>
        <w:gridCol w:w="810"/>
        <w:gridCol w:w="900"/>
        <w:gridCol w:w="900"/>
      </w:tblGrid>
      <w:tr w:rsidR="00FE6647" w:rsidRPr="003F5804" w14:paraId="504B239A" w14:textId="77777777" w:rsidTr="00F93135">
        <w:trPr>
          <w:trHeight w:val="333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4E3C16" w14:textId="77777777" w:rsidR="00FE6647" w:rsidRPr="004A406D" w:rsidRDefault="00FE6647" w:rsidP="00F9313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bookmarkStart w:id="4" w:name="_Hlk64627825"/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63FD2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sz w:val="18"/>
                <w:szCs w:val="18"/>
              </w:rPr>
              <w:t>% Predicted Index FVC ≥ 80%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F3568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sz w:val="18"/>
                <w:szCs w:val="18"/>
              </w:rPr>
              <w:t>% Predicted Index FVC &lt; 80%</w:t>
            </w:r>
          </w:p>
        </w:tc>
      </w:tr>
      <w:tr w:rsidR="00FE6647" w:rsidRPr="003F5804" w14:paraId="22FECD30" w14:textId="77777777" w:rsidTr="00F93135">
        <w:trPr>
          <w:trHeight w:val="20"/>
        </w:trPr>
        <w:tc>
          <w:tcPr>
            <w:tcW w:w="30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A1AB6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38794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ny IP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ospitalization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between Index and 6 months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92BA39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ny IP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ospitalization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between Index and 6 months</w:t>
            </w:r>
          </w:p>
        </w:tc>
      </w:tr>
      <w:tr w:rsidR="00FE6647" w:rsidRPr="003F5804" w14:paraId="6179A27E" w14:textId="77777777" w:rsidTr="00F93135">
        <w:trPr>
          <w:trHeight w:val="20"/>
        </w:trPr>
        <w:tc>
          <w:tcPr>
            <w:tcW w:w="30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271EC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A92926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dds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rati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9C7C68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ower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5D874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pper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1CC043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0886A9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dds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rati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22BD57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ower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C68911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pper</w:t>
            </w: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852F71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E6647" w:rsidRPr="000C6DCD" w14:paraId="0B79D78F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5BAE91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FVC decline and FVC percent predicted intera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44AEA4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ECABBB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852330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A3C4D3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C2AB11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2991E7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CF25E2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DED1634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FE6647" w:rsidRPr="000C6DCD" w14:paraId="4E0F7F3C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4F366E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  Marginal decline/stable and index FVC percent predicted &lt; 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7FD9D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1.6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F96035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EC8181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2.6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31312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38097A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05267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F62565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053D59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</w:tr>
      <w:tr w:rsidR="00FE6647" w:rsidRPr="000C6DCD" w14:paraId="46740D8E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90FD09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   Significant decline and index FVC percent predicted &lt; 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480CC0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4.5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1DEA5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1.8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B47F47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10.9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836E94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360EEA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2.6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E6F71C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1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A2A750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6.20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AF9A678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024</w:t>
            </w:r>
          </w:p>
        </w:tc>
      </w:tr>
      <w:tr w:rsidR="00FE6647" w:rsidRPr="000C6DCD" w14:paraId="7DE6F7F8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38D0C2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   Marginal decline/stable and index FVC percent predicted ≥ 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D89F4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9229A3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541D71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A5FF9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40D12F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5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A5F07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3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79AE9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92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ACEE2FE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022</w:t>
            </w:r>
          </w:p>
        </w:tc>
      </w:tr>
      <w:tr w:rsidR="00FE6647" w:rsidRPr="000C6DCD" w14:paraId="79589949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C3F329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   Significant decline and index FVC percent predicted ≥ 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542E5C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1.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833751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5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EE0B98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2.7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3FB915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AC4601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7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065315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3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AE0160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1.59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177BB48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437</w:t>
            </w:r>
          </w:p>
        </w:tc>
      </w:tr>
      <w:bookmarkEnd w:id="4"/>
      <w:tr w:rsidR="00FE6647" w:rsidRPr="000C6DCD" w14:paraId="30077678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FD8772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41F90E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9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FC635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9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7C68A9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9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C7E3A0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744ED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9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0230AE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9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124645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99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71EB4B6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sz w:val="18"/>
                <w:szCs w:val="18"/>
              </w:rPr>
              <w:t>0.014</w:t>
            </w:r>
          </w:p>
        </w:tc>
      </w:tr>
      <w:tr w:rsidR="00FE6647" w:rsidRPr="000C6DCD" w14:paraId="1E576439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58B6F5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Index y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6F94EB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B0D2E4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972E4D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D7FFA9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77DF5F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C10559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F6E5E5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11DE75BC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FE6647" w:rsidRPr="000C6DCD" w14:paraId="4A1FEC54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AC97A8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  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42BD4F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6538CB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40AD52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45FA02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94E2B0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C94A1C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2CFBA6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24BEE33A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</w:tr>
      <w:tr w:rsidR="00FE6647" w:rsidRPr="000C6DCD" w14:paraId="5C609AD9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BA3E90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  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FEF14F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2.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7C12C2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E852A7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3.4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B790A9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355B85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2.1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04B2A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4715B1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3.42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017CEAC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E6647" w:rsidRPr="000C6DCD" w14:paraId="086EA508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2170E5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  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F4B08B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1.8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25BCE9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CCF1C2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3.0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63ABBF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C07310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1.8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0AFAE4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47BAA5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3.05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61D02029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0.028</w:t>
            </w:r>
          </w:p>
        </w:tc>
      </w:tr>
      <w:tr w:rsidR="00FE6647" w:rsidRPr="000C6DCD" w14:paraId="53280E76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BDD91C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3EB94C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57864E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C8352F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ACED31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145595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23F45E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629FAE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9948E67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FE6647" w:rsidRPr="000C6DCD" w14:paraId="1898C325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BFA740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  Northeast and other/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8008AF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D9F186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137441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1.4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5F9B88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DE99E7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C32987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1D0E90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1.49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07C48115" w14:textId="77777777" w:rsidR="00FE6647" w:rsidRPr="000C6DCD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0.770</w:t>
            </w:r>
          </w:p>
        </w:tc>
      </w:tr>
      <w:tr w:rsidR="00FE6647" w:rsidRPr="003F5804" w14:paraId="6B75680C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8324FB" w14:textId="77777777" w:rsidR="00FE6647" w:rsidRPr="000C6DC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   Midw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2E700D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8D6569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7839F3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53D9B9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D45BC2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D106BE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FC8069" w14:textId="77777777" w:rsidR="00FE6647" w:rsidRPr="000C6DCD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45D730BC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C6DCD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</w:tr>
      <w:tr w:rsidR="00FE6647" w:rsidRPr="003F5804" w14:paraId="7FC066A1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2586B4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  Sou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AD620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97BBE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1080A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25856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7B935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D1338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B356C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1E13FC3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28</w:t>
            </w:r>
          </w:p>
        </w:tc>
      </w:tr>
      <w:tr w:rsidR="00FE6647" w:rsidRPr="003F5804" w14:paraId="55D3F5B6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2E30B7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  W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0FAAA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9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11CDA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0AB67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4.5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06BB4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4CBBD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9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CFD1E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B50CE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4.58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8BC960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147</w:t>
            </w:r>
          </w:p>
        </w:tc>
      </w:tr>
      <w:tr w:rsidR="00FE6647" w:rsidRPr="003F5804" w14:paraId="28F8F6F6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86344A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90C750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3B0607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631CB3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50D6E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51D1A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E5F806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68C2AA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B00CE59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FE6647" w:rsidRPr="003F5804" w14:paraId="34178421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2711E8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  0 - &lt; $5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E6E99D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9D2173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190474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CCC182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28A3AB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1BB24F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945CB5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4B58E0E" w14:textId="77777777" w:rsidR="00FE6647" w:rsidRPr="003F5804" w:rsidRDefault="00FE6647" w:rsidP="00F931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–</w:t>
            </w:r>
          </w:p>
        </w:tc>
      </w:tr>
      <w:tr w:rsidR="00FE6647" w:rsidRPr="003F5804" w14:paraId="7C252AA6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34C60D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    $50,000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9E8EF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DF034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8C9B9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390A6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50ED8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B450C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8B666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8E4C9F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33</w:t>
            </w:r>
          </w:p>
        </w:tc>
      </w:tr>
      <w:tr w:rsidR="00FE6647" w:rsidRPr="003F5804" w14:paraId="09B9132E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E21060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Diseases of the urinary syste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9B064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9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4C654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D610F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3.2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5581D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61D75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9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8DEE3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F922E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3.21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0BBDC19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06</w:t>
            </w:r>
          </w:p>
        </w:tc>
      </w:tr>
      <w:tr w:rsidR="00FE6647" w:rsidRPr="003F5804" w14:paraId="48D621B4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218436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Upper gastrointestinal disord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D9BD7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8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45903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BB351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3.0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F1D29C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297754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8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D37E0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9681F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3.02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105067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08</w:t>
            </w:r>
          </w:p>
        </w:tc>
      </w:tr>
      <w:tr w:rsidR="00FE6647" w:rsidRPr="003F5804" w14:paraId="219D86D9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D7D6BF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564DD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6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F596B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A2A66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2.5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D63CF8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EDCC7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6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CA9B7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BA3B8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2.53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78B99F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22</w:t>
            </w:r>
          </w:p>
        </w:tc>
      </w:tr>
      <w:tr w:rsidR="00FE6647" w:rsidRPr="003F5804" w14:paraId="387F89B2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4AF392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Baseline oxygen therap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6EFF7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2.2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4BEA8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0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71E70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4.7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B9068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3B729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2.2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A7914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1.0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7E0247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4.78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D2A3D53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30</w:t>
            </w:r>
          </w:p>
        </w:tc>
      </w:tr>
      <w:tr w:rsidR="00FE6647" w:rsidRPr="003F5804" w14:paraId="41A6E7E1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D244C3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Immunomodulat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A4B12D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2DD80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C44AE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7922C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3911DB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6EA9F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7A62E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1F314EC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15</w:t>
            </w:r>
          </w:p>
        </w:tc>
      </w:tr>
      <w:tr w:rsidR="00FE6647" w:rsidRPr="003F5804" w14:paraId="7D447ACC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1A6B32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Baseline all-cause count of ER visits at 6 month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8F297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5.6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35AA7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89B86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40.4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D341CA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8FC19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5.6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039F12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FA32C1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40.48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79FF50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085</w:t>
            </w:r>
          </w:p>
        </w:tc>
      </w:tr>
      <w:tr w:rsidR="00FE6647" w:rsidRPr="003F5804" w14:paraId="46B98740" w14:textId="77777777" w:rsidTr="00F93135">
        <w:trPr>
          <w:trHeight w:val="2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27E30A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Baseline all-cause count of inpatient visits at 6 month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3DC51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3.9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BE9749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BEB17E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25.9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AC372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CC506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3.9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5173F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C99C9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25.91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88F205" w14:textId="77777777" w:rsidR="00FE6647" w:rsidRPr="003F5804" w:rsidRDefault="00FE6647" w:rsidP="00F931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0.151</w:t>
            </w:r>
          </w:p>
        </w:tc>
      </w:tr>
      <w:tr w:rsidR="00FE6647" w:rsidRPr="003F5804" w14:paraId="742A3AED" w14:textId="77777777" w:rsidTr="00F93135">
        <w:trPr>
          <w:trHeight w:val="288"/>
        </w:trPr>
        <w:tc>
          <w:tcPr>
            <w:tcW w:w="6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8F7F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Observations read = 566, Observations used= 5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CE89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79E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C491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DA0C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E35D" w14:textId="77777777" w:rsidR="00FE6647" w:rsidRPr="003F5804" w:rsidRDefault="00FE6647" w:rsidP="00F931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FE6647" w:rsidRPr="00F61462" w14:paraId="6EADFADE" w14:textId="77777777" w:rsidTr="00F93135">
        <w:trPr>
          <w:trHeight w:val="288"/>
        </w:trPr>
        <w:tc>
          <w:tcPr>
            <w:tcW w:w="6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95A1" w14:textId="77777777" w:rsidR="00FE6647" w:rsidRPr="004A406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5804">
              <w:rPr>
                <w:rFonts w:eastAsia="Times New Roman" w:cstheme="minorHAnsi"/>
                <w:color w:val="000000"/>
                <w:sz w:val="18"/>
                <w:szCs w:val="18"/>
              </w:rPr>
              <w:t>Likelihood ratio: chi-square=104.529, DF=17, p-value=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FAF5" w14:textId="77777777" w:rsidR="00FE6647" w:rsidRPr="004A406D" w:rsidRDefault="00FE6647" w:rsidP="00F931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6F0E" w14:textId="77777777" w:rsidR="00FE6647" w:rsidRPr="004A406D" w:rsidRDefault="00FE6647" w:rsidP="00F931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5510" w14:textId="77777777" w:rsidR="00FE6647" w:rsidRPr="004A406D" w:rsidRDefault="00FE6647" w:rsidP="00F931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0CA6" w14:textId="77777777" w:rsidR="00FE6647" w:rsidRPr="004A406D" w:rsidRDefault="00FE6647" w:rsidP="00F931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237E0A31" w14:textId="77777777" w:rsidR="00FE6647" w:rsidRDefault="00FE6647" w:rsidP="00FE6647">
      <w:pPr>
        <w:pStyle w:val="EndnoteText"/>
        <w:spacing w:after="240"/>
        <w:rPr>
          <w:rFonts w:asciiTheme="minorHAnsi" w:hAnsiTheme="minorHAnsi"/>
          <w:sz w:val="22"/>
          <w:szCs w:val="22"/>
        </w:rPr>
      </w:pPr>
    </w:p>
    <w:p w14:paraId="3559B0E0" w14:textId="77777777" w:rsidR="00FE6647" w:rsidRDefault="00FE6647" w:rsidP="00FE6647">
      <w:pPr>
        <w:rPr>
          <w:rFonts w:cs="Times New Roman"/>
        </w:rPr>
      </w:pPr>
    </w:p>
    <w:p w14:paraId="4CE34842" w14:textId="77777777" w:rsidR="00FE6647" w:rsidRPr="00040F94" w:rsidRDefault="00FE6647" w:rsidP="00FE6647">
      <w:pPr>
        <w:rPr>
          <w:b/>
          <w:bCs/>
          <w:sz w:val="24"/>
          <w:szCs w:val="24"/>
        </w:rPr>
      </w:pPr>
    </w:p>
    <w:p w14:paraId="36F63929" w14:textId="77777777" w:rsidR="00A263FA" w:rsidRDefault="00A263FA"/>
    <w:sectPr w:rsidR="00A263FA" w:rsidSect="00D974F1">
      <w:headerReference w:type="default" r:id="rId7"/>
      <w:footerReference w:type="default" r:id="rId8"/>
      <w:pgSz w:w="12240" w:h="15840" w:code="1"/>
      <w:pgMar w:top="720" w:right="720" w:bottom="720" w:left="72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E0C0F" w14:textId="77777777" w:rsidR="00F278C6" w:rsidRDefault="00F278C6" w:rsidP="00986CA3">
      <w:pPr>
        <w:spacing w:after="0" w:line="240" w:lineRule="auto"/>
      </w:pPr>
      <w:r>
        <w:separator/>
      </w:r>
    </w:p>
  </w:endnote>
  <w:endnote w:type="continuationSeparator" w:id="0">
    <w:p w14:paraId="469806FC" w14:textId="77777777" w:rsidR="00F278C6" w:rsidRDefault="00F278C6" w:rsidP="00986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635131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5CAB85F" w14:textId="77777777" w:rsidR="00E425D2" w:rsidRDefault="00A23127" w:rsidP="003A684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A58BD" w14:textId="77777777" w:rsidR="00F278C6" w:rsidRDefault="00F278C6" w:rsidP="00986CA3">
      <w:pPr>
        <w:spacing w:after="0" w:line="240" w:lineRule="auto"/>
      </w:pPr>
      <w:r>
        <w:separator/>
      </w:r>
    </w:p>
  </w:footnote>
  <w:footnote w:type="continuationSeparator" w:id="0">
    <w:p w14:paraId="6F57AC7C" w14:textId="77777777" w:rsidR="00F278C6" w:rsidRDefault="00F278C6" w:rsidP="00986C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5CB59" w14:textId="1695FB0C" w:rsidR="00D974F1" w:rsidRDefault="00D974F1" w:rsidP="00D974F1">
    <w:pPr>
      <w:pStyle w:val="Header"/>
      <w:jc w:val="right"/>
    </w:pPr>
    <w:r>
      <w:t>Singer et al., 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B5CAA"/>
    <w:multiLevelType w:val="hybridMultilevel"/>
    <w:tmpl w:val="75F81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57B08"/>
    <w:multiLevelType w:val="hybridMultilevel"/>
    <w:tmpl w:val="BD40D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74262"/>
    <w:multiLevelType w:val="hybridMultilevel"/>
    <w:tmpl w:val="627203AA"/>
    <w:lvl w:ilvl="0" w:tplc="FB0E139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94E0A25"/>
    <w:multiLevelType w:val="hybridMultilevel"/>
    <w:tmpl w:val="14FA2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6D093F"/>
    <w:multiLevelType w:val="hybridMultilevel"/>
    <w:tmpl w:val="F73A2146"/>
    <w:lvl w:ilvl="0" w:tplc="845AD3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00B6D8B"/>
    <w:multiLevelType w:val="multilevel"/>
    <w:tmpl w:val="CF70A664"/>
    <w:styleLink w:val="FigureLabelchap"/>
    <w:lvl w:ilvl="0">
      <w:start w:val="1"/>
      <w:numFmt w:val="decimal"/>
      <w:pStyle w:val="CS1stlevelautono"/>
      <w:lvlText w:val="%1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CS2ndlevelautono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CS3rdlevelautono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CS4thlevelautono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CS5thlevelautono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Restart w:val="1"/>
      <w:pStyle w:val="CSFigureLabelchap"/>
      <w:lvlText w:val="Figure %1: %6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6">
      <w:start w:val="1"/>
      <w:numFmt w:val="none"/>
      <w:lvlRestart w:val="0"/>
      <w:pStyle w:val="CSFigureLabelchapcont"/>
      <w:lvlText w:val="Figure %1: %6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7">
      <w:start w:val="1"/>
      <w:numFmt w:val="decimal"/>
      <w:lvlRestart w:val="1"/>
      <w:pStyle w:val="CSTableLabelchap"/>
      <w:lvlText w:val="Table %1: %8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8">
      <w:start w:val="1"/>
      <w:numFmt w:val="decimal"/>
      <w:lvlRestart w:val="1"/>
      <w:pStyle w:val="CSTableLabelchapcont"/>
      <w:lvlText w:val="Table %1: %8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</w:abstractNum>
  <w:abstractNum w:abstractNumId="6" w15:restartNumberingAfterBreak="0">
    <w:nsid w:val="20300AC1"/>
    <w:multiLevelType w:val="hybridMultilevel"/>
    <w:tmpl w:val="8A545F1C"/>
    <w:lvl w:ilvl="0" w:tplc="845AD3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3651B4"/>
    <w:multiLevelType w:val="hybridMultilevel"/>
    <w:tmpl w:val="93A6BB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CD1CFD"/>
    <w:multiLevelType w:val="hybridMultilevel"/>
    <w:tmpl w:val="1DFC9604"/>
    <w:lvl w:ilvl="0" w:tplc="CB16BC3E">
      <w:start w:val="1"/>
      <w:numFmt w:val="bullet"/>
      <w:pStyle w:val="BulletOne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1">
      <w:start w:val="1"/>
      <w:numFmt w:val="bullet"/>
      <w:pStyle w:val="BulletTwo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 w15:restartNumberingAfterBreak="0">
    <w:nsid w:val="2A8D21AC"/>
    <w:multiLevelType w:val="hybridMultilevel"/>
    <w:tmpl w:val="FABA7B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0334EB"/>
    <w:multiLevelType w:val="hybridMultilevel"/>
    <w:tmpl w:val="183AF04C"/>
    <w:lvl w:ilvl="0" w:tplc="3614FB8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FA04B86"/>
    <w:multiLevelType w:val="multilevel"/>
    <w:tmpl w:val="16FE8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FDF457F"/>
    <w:multiLevelType w:val="hybridMultilevel"/>
    <w:tmpl w:val="5498D7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3156751"/>
    <w:multiLevelType w:val="hybridMultilevel"/>
    <w:tmpl w:val="D0944FF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46E25AB"/>
    <w:multiLevelType w:val="hybridMultilevel"/>
    <w:tmpl w:val="2E8AF0AA"/>
    <w:lvl w:ilvl="0" w:tplc="41BE65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4875DBC"/>
    <w:multiLevelType w:val="hybridMultilevel"/>
    <w:tmpl w:val="4FCE1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0B2C1B"/>
    <w:multiLevelType w:val="hybridMultilevel"/>
    <w:tmpl w:val="7916A3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B5915FC"/>
    <w:multiLevelType w:val="hybridMultilevel"/>
    <w:tmpl w:val="32BCE602"/>
    <w:lvl w:ilvl="0" w:tplc="C07847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DE53B67"/>
    <w:multiLevelType w:val="hybridMultilevel"/>
    <w:tmpl w:val="45CCF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E33FC3"/>
    <w:multiLevelType w:val="hybridMultilevel"/>
    <w:tmpl w:val="7DD0125C"/>
    <w:lvl w:ilvl="0" w:tplc="D5E0B056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7359B5"/>
    <w:multiLevelType w:val="hybridMultilevel"/>
    <w:tmpl w:val="0318E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2D4C8A"/>
    <w:multiLevelType w:val="hybridMultilevel"/>
    <w:tmpl w:val="1E8E75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7443528"/>
    <w:multiLevelType w:val="hybridMultilevel"/>
    <w:tmpl w:val="BE1CD3B2"/>
    <w:lvl w:ilvl="0" w:tplc="3B687E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B7C12A9"/>
    <w:multiLevelType w:val="hybridMultilevel"/>
    <w:tmpl w:val="1E8C5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9E578F"/>
    <w:multiLevelType w:val="hybridMultilevel"/>
    <w:tmpl w:val="AA9C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A3605D"/>
    <w:multiLevelType w:val="hybridMultilevel"/>
    <w:tmpl w:val="58A88B8C"/>
    <w:lvl w:ilvl="0" w:tplc="845AD32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3D3112E"/>
    <w:multiLevelType w:val="multilevel"/>
    <w:tmpl w:val="7A0A6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A096082"/>
    <w:multiLevelType w:val="hybridMultilevel"/>
    <w:tmpl w:val="88C803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ABA5592"/>
    <w:multiLevelType w:val="hybridMultilevel"/>
    <w:tmpl w:val="F8E631EC"/>
    <w:lvl w:ilvl="0" w:tplc="2CC86A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3D3E5B"/>
    <w:multiLevelType w:val="hybridMultilevel"/>
    <w:tmpl w:val="5F28E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A87201"/>
    <w:multiLevelType w:val="hybridMultilevel"/>
    <w:tmpl w:val="5E10FF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8047BB"/>
    <w:multiLevelType w:val="hybridMultilevel"/>
    <w:tmpl w:val="814E1288"/>
    <w:lvl w:ilvl="0" w:tplc="EBC8E526">
      <w:numFmt w:val="bullet"/>
      <w:lvlText w:val=""/>
      <w:lvlJc w:val="left"/>
      <w:pPr>
        <w:ind w:left="810" w:hanging="360"/>
      </w:pPr>
      <w:rPr>
        <w:rFonts w:ascii="Symbol" w:eastAsiaTheme="minorHAnsi" w:hAnsi="Symbol" w:cstheme="minorBidi" w:hint="default"/>
        <w:i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2" w15:restartNumberingAfterBreak="0">
    <w:nsid w:val="6B3E7C12"/>
    <w:multiLevelType w:val="multilevel"/>
    <w:tmpl w:val="CF70A664"/>
    <w:numStyleLink w:val="FigureLabelchap"/>
  </w:abstractNum>
  <w:abstractNum w:abstractNumId="33" w15:restartNumberingAfterBreak="0">
    <w:nsid w:val="71285908"/>
    <w:multiLevelType w:val="multilevel"/>
    <w:tmpl w:val="91F29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14251A"/>
    <w:multiLevelType w:val="hybridMultilevel"/>
    <w:tmpl w:val="0F12868A"/>
    <w:lvl w:ilvl="0" w:tplc="853A78F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C1506C"/>
    <w:multiLevelType w:val="hybridMultilevel"/>
    <w:tmpl w:val="5394C6EE"/>
    <w:lvl w:ilvl="0" w:tplc="A67C58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D713DEF"/>
    <w:multiLevelType w:val="hybridMultilevel"/>
    <w:tmpl w:val="07E0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D44C7A"/>
    <w:multiLevelType w:val="hybridMultilevel"/>
    <w:tmpl w:val="165ADE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693BE2"/>
    <w:multiLevelType w:val="hybridMultilevel"/>
    <w:tmpl w:val="04B87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3136073">
    <w:abstractNumId w:val="30"/>
  </w:num>
  <w:num w:numId="2" w16cid:durableId="39869071">
    <w:abstractNumId w:val="0"/>
  </w:num>
  <w:num w:numId="3" w16cid:durableId="705637890">
    <w:abstractNumId w:val="8"/>
  </w:num>
  <w:num w:numId="4" w16cid:durableId="1736971018">
    <w:abstractNumId w:val="5"/>
  </w:num>
  <w:num w:numId="5" w16cid:durableId="725684073">
    <w:abstractNumId w:val="32"/>
  </w:num>
  <w:num w:numId="6" w16cid:durableId="482503298">
    <w:abstractNumId w:val="24"/>
  </w:num>
  <w:num w:numId="7" w16cid:durableId="82727661">
    <w:abstractNumId w:val="36"/>
  </w:num>
  <w:num w:numId="8" w16cid:durableId="1327126855">
    <w:abstractNumId w:val="1"/>
  </w:num>
  <w:num w:numId="9" w16cid:durableId="1668171905">
    <w:abstractNumId w:val="2"/>
  </w:num>
  <w:num w:numId="10" w16cid:durableId="96827610">
    <w:abstractNumId w:val="29"/>
  </w:num>
  <w:num w:numId="11" w16cid:durableId="450244440">
    <w:abstractNumId w:val="35"/>
  </w:num>
  <w:num w:numId="12" w16cid:durableId="1054424951">
    <w:abstractNumId w:val="27"/>
  </w:num>
  <w:num w:numId="13" w16cid:durableId="1939866110">
    <w:abstractNumId w:val="9"/>
  </w:num>
  <w:num w:numId="14" w16cid:durableId="1164977031">
    <w:abstractNumId w:val="22"/>
  </w:num>
  <w:num w:numId="15" w16cid:durableId="484736293">
    <w:abstractNumId w:val="17"/>
  </w:num>
  <w:num w:numId="16" w16cid:durableId="1650668065">
    <w:abstractNumId w:val="4"/>
  </w:num>
  <w:num w:numId="17" w16cid:durableId="977684306">
    <w:abstractNumId w:val="25"/>
  </w:num>
  <w:num w:numId="18" w16cid:durableId="1877619627">
    <w:abstractNumId w:val="6"/>
  </w:num>
  <w:num w:numId="19" w16cid:durableId="1574315061">
    <w:abstractNumId w:val="37"/>
  </w:num>
  <w:num w:numId="20" w16cid:durableId="1698266731">
    <w:abstractNumId w:val="34"/>
  </w:num>
  <w:num w:numId="21" w16cid:durableId="2139057795">
    <w:abstractNumId w:val="19"/>
  </w:num>
  <w:num w:numId="22" w16cid:durableId="1117263046">
    <w:abstractNumId w:val="28"/>
  </w:num>
  <w:num w:numId="23" w16cid:durableId="1441146866">
    <w:abstractNumId w:val="12"/>
  </w:num>
  <w:num w:numId="24" w16cid:durableId="1375345790">
    <w:abstractNumId w:val="16"/>
  </w:num>
  <w:num w:numId="25" w16cid:durableId="297805372">
    <w:abstractNumId w:val="21"/>
  </w:num>
  <w:num w:numId="26" w16cid:durableId="1489859613">
    <w:abstractNumId w:val="38"/>
  </w:num>
  <w:num w:numId="27" w16cid:durableId="1751003107">
    <w:abstractNumId w:val="20"/>
  </w:num>
  <w:num w:numId="28" w16cid:durableId="1175343199">
    <w:abstractNumId w:val="14"/>
  </w:num>
  <w:num w:numId="29" w16cid:durableId="1565408385">
    <w:abstractNumId w:val="15"/>
  </w:num>
  <w:num w:numId="30" w16cid:durableId="1452553592">
    <w:abstractNumId w:val="13"/>
  </w:num>
  <w:num w:numId="31" w16cid:durableId="55007258">
    <w:abstractNumId w:val="10"/>
  </w:num>
  <w:num w:numId="32" w16cid:durableId="1314022509">
    <w:abstractNumId w:val="23"/>
  </w:num>
  <w:num w:numId="33" w16cid:durableId="2079130510">
    <w:abstractNumId w:val="3"/>
  </w:num>
  <w:num w:numId="34" w16cid:durableId="192613781">
    <w:abstractNumId w:val="18"/>
  </w:num>
  <w:num w:numId="35" w16cid:durableId="807628255">
    <w:abstractNumId w:val="26"/>
  </w:num>
  <w:num w:numId="36" w16cid:durableId="1320841062">
    <w:abstractNumId w:val="7"/>
  </w:num>
  <w:num w:numId="37" w16cid:durableId="371001110">
    <w:abstractNumId w:val="31"/>
  </w:num>
  <w:num w:numId="38" w16cid:durableId="1089884441">
    <w:abstractNumId w:val="33"/>
  </w:num>
  <w:num w:numId="39" w16cid:durableId="3893074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647"/>
    <w:rsid w:val="001B0515"/>
    <w:rsid w:val="00437AB6"/>
    <w:rsid w:val="004A729A"/>
    <w:rsid w:val="009721B2"/>
    <w:rsid w:val="00986CA3"/>
    <w:rsid w:val="00A23127"/>
    <w:rsid w:val="00A263FA"/>
    <w:rsid w:val="00B0190E"/>
    <w:rsid w:val="00D974F1"/>
    <w:rsid w:val="00F278C6"/>
    <w:rsid w:val="00FB2429"/>
    <w:rsid w:val="00FE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BF7B"/>
  <w15:chartTrackingRefBased/>
  <w15:docId w15:val="{B47502B0-82FB-4F81-8019-7AA1CEA7E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6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647"/>
  </w:style>
  <w:style w:type="paragraph" w:styleId="Footer">
    <w:name w:val="footer"/>
    <w:basedOn w:val="Normal"/>
    <w:link w:val="FooterChar"/>
    <w:uiPriority w:val="99"/>
    <w:unhideWhenUsed/>
    <w:rsid w:val="00FE66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647"/>
  </w:style>
  <w:style w:type="paragraph" w:styleId="BalloonText">
    <w:name w:val="Balloon Text"/>
    <w:basedOn w:val="Normal"/>
    <w:link w:val="BalloonTextChar"/>
    <w:uiPriority w:val="99"/>
    <w:semiHidden/>
    <w:unhideWhenUsed/>
    <w:rsid w:val="00FE66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647"/>
    <w:rPr>
      <w:rFonts w:ascii="Segoe UI" w:hAnsi="Segoe UI" w:cs="Segoe UI"/>
      <w:sz w:val="18"/>
      <w:szCs w:val="18"/>
    </w:rPr>
  </w:style>
  <w:style w:type="paragraph" w:customStyle="1" w:styleId="CSText">
    <w:name w:val="CS Text"/>
    <w:basedOn w:val="Normal"/>
    <w:link w:val="CSTextZchn"/>
    <w:qFormat/>
    <w:rsid w:val="00FE664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STextZchn">
    <w:name w:val="CS Text Zchn"/>
    <w:basedOn w:val="DefaultParagraphFont"/>
    <w:link w:val="CSText"/>
    <w:rsid w:val="00FE6647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E6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E664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E6647"/>
    <w:pPr>
      <w:ind w:left="720"/>
      <w:contextualSpacing/>
    </w:pPr>
  </w:style>
  <w:style w:type="paragraph" w:customStyle="1" w:styleId="BulletOne">
    <w:name w:val="Bullet One"/>
    <w:basedOn w:val="Normal"/>
    <w:link w:val="BulletOneChar"/>
    <w:qFormat/>
    <w:rsid w:val="00FE6647"/>
    <w:pPr>
      <w:numPr>
        <w:numId w:val="3"/>
      </w:numPr>
      <w:spacing w:after="120" w:line="24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BulletTwo">
    <w:name w:val="Bullet Two"/>
    <w:basedOn w:val="Normal"/>
    <w:qFormat/>
    <w:rsid w:val="00FE6647"/>
    <w:pPr>
      <w:numPr>
        <w:ilvl w:val="1"/>
        <w:numId w:val="3"/>
      </w:numPr>
      <w:spacing w:after="120" w:line="24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ulletOneChar">
    <w:name w:val="Bullet One Char"/>
    <w:basedOn w:val="DefaultParagraphFont"/>
    <w:link w:val="BulletOne"/>
    <w:rsid w:val="00FE6647"/>
    <w:rPr>
      <w:rFonts w:ascii="Times New Roman" w:eastAsia="Calibri" w:hAnsi="Times New Roman" w:cs="Times New Roman"/>
      <w:sz w:val="24"/>
      <w:szCs w:val="24"/>
    </w:rPr>
  </w:style>
  <w:style w:type="paragraph" w:customStyle="1" w:styleId="CS1stlevelautono">
    <w:name w:val="CS 1st level autono"/>
    <w:basedOn w:val="Normal"/>
    <w:next w:val="CSText"/>
    <w:uiPriority w:val="9"/>
    <w:qFormat/>
    <w:rsid w:val="00FE6647"/>
    <w:pPr>
      <w:keepNext/>
      <w:keepLines/>
      <w:numPr>
        <w:numId w:val="5"/>
      </w:numPr>
      <w:spacing w:before="240" w:after="240" w:line="240" w:lineRule="auto"/>
      <w:outlineLvl w:val="0"/>
    </w:pPr>
    <w:rPr>
      <w:rFonts w:ascii="Times New Roman" w:hAnsi="Times New Roman" w:cs="Times New Roman"/>
      <w:b/>
      <w:caps/>
      <w:sz w:val="28"/>
      <w:szCs w:val="24"/>
    </w:rPr>
  </w:style>
  <w:style w:type="paragraph" w:customStyle="1" w:styleId="CS2ndlevelautono">
    <w:name w:val="CS 2nd level autono"/>
    <w:basedOn w:val="Normal"/>
    <w:next w:val="CSText"/>
    <w:uiPriority w:val="9"/>
    <w:qFormat/>
    <w:rsid w:val="00FE6647"/>
    <w:pPr>
      <w:keepNext/>
      <w:keepLines/>
      <w:numPr>
        <w:ilvl w:val="1"/>
        <w:numId w:val="5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4"/>
      <w:lang w:eastAsia="de-DE"/>
    </w:rPr>
  </w:style>
  <w:style w:type="paragraph" w:customStyle="1" w:styleId="CS3rdlevelautono">
    <w:name w:val="CS 3rd level autono"/>
    <w:basedOn w:val="Normal"/>
    <w:next w:val="CSText"/>
    <w:uiPriority w:val="9"/>
    <w:qFormat/>
    <w:rsid w:val="00FE6647"/>
    <w:pPr>
      <w:keepNext/>
      <w:keepLines/>
      <w:numPr>
        <w:ilvl w:val="2"/>
        <w:numId w:val="5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paragraph" w:customStyle="1" w:styleId="CS4thlevelautono">
    <w:name w:val="CS 4th level autono"/>
    <w:basedOn w:val="Normal"/>
    <w:next w:val="CSText"/>
    <w:uiPriority w:val="9"/>
    <w:qFormat/>
    <w:rsid w:val="00FE6647"/>
    <w:pPr>
      <w:keepNext/>
      <w:keepLines/>
      <w:numPr>
        <w:ilvl w:val="3"/>
        <w:numId w:val="5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S5thlevelautono">
    <w:name w:val="CS 5th level autono"/>
    <w:basedOn w:val="Normal"/>
    <w:next w:val="CSText"/>
    <w:uiPriority w:val="9"/>
    <w:qFormat/>
    <w:rsid w:val="00FE6647"/>
    <w:pPr>
      <w:keepNext/>
      <w:keepLines/>
      <w:numPr>
        <w:ilvl w:val="4"/>
        <w:numId w:val="5"/>
      </w:numPr>
      <w:spacing w:before="240" w:after="240" w:line="240" w:lineRule="auto"/>
      <w:outlineLvl w:val="4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SFigureLabelchap">
    <w:name w:val="CS Figure Label chap"/>
    <w:basedOn w:val="CSTableLabelchap"/>
    <w:next w:val="CSText"/>
    <w:uiPriority w:val="29"/>
    <w:qFormat/>
    <w:rsid w:val="00FE6647"/>
    <w:pPr>
      <w:numPr>
        <w:ilvl w:val="5"/>
      </w:numPr>
    </w:pPr>
  </w:style>
  <w:style w:type="paragraph" w:customStyle="1" w:styleId="CSFigureLabelchapcont">
    <w:name w:val="CS Figure Label chap cont"/>
    <w:basedOn w:val="CSFigureLabelchap"/>
    <w:next w:val="CSText"/>
    <w:uiPriority w:val="29"/>
    <w:qFormat/>
    <w:rsid w:val="00FE6647"/>
    <w:pPr>
      <w:numPr>
        <w:ilvl w:val="6"/>
      </w:numPr>
      <w:outlineLvl w:val="9"/>
    </w:pPr>
  </w:style>
  <w:style w:type="paragraph" w:customStyle="1" w:styleId="CSTableLabelchap">
    <w:name w:val="CS Table Label chap"/>
    <w:basedOn w:val="Normal"/>
    <w:next w:val="CSText"/>
    <w:uiPriority w:val="29"/>
    <w:qFormat/>
    <w:rsid w:val="00FE6647"/>
    <w:pPr>
      <w:keepNext/>
      <w:keepLines/>
      <w:numPr>
        <w:ilvl w:val="7"/>
        <w:numId w:val="5"/>
      </w:numPr>
      <w:spacing w:before="180" w:after="180" w:line="240" w:lineRule="auto"/>
      <w:outlineLvl w:val="5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STableLabelchapcont">
    <w:name w:val="CS Table Label chap cont"/>
    <w:basedOn w:val="CSTableLabelchap"/>
    <w:next w:val="CSText"/>
    <w:uiPriority w:val="29"/>
    <w:qFormat/>
    <w:rsid w:val="00FE6647"/>
    <w:pPr>
      <w:numPr>
        <w:ilvl w:val="8"/>
      </w:numPr>
      <w:outlineLvl w:val="9"/>
    </w:pPr>
  </w:style>
  <w:style w:type="numbering" w:customStyle="1" w:styleId="FigureLabelchap">
    <w:name w:val="Figure Label chap"/>
    <w:uiPriority w:val="99"/>
    <w:rsid w:val="00FE6647"/>
    <w:pPr>
      <w:numPr>
        <w:numId w:val="4"/>
      </w:numPr>
    </w:pPr>
  </w:style>
  <w:style w:type="paragraph" w:styleId="FootnoteText">
    <w:name w:val="footnote text"/>
    <w:aliases w:val="AG Footnote Text,fn,FT"/>
    <w:basedOn w:val="Normal"/>
    <w:link w:val="FootnoteTextChar"/>
    <w:uiPriority w:val="99"/>
    <w:unhideWhenUsed/>
    <w:qFormat/>
    <w:rsid w:val="00FE6647"/>
    <w:pPr>
      <w:spacing w:after="0" w:line="240" w:lineRule="auto"/>
    </w:pPr>
    <w:rPr>
      <w:rFonts w:ascii="Arial Narrow" w:hAnsi="Arial Narrow" w:cs="Arial"/>
      <w:sz w:val="18"/>
      <w:szCs w:val="20"/>
    </w:rPr>
  </w:style>
  <w:style w:type="character" w:customStyle="1" w:styleId="FootnoteTextChar">
    <w:name w:val="Footnote Text Char"/>
    <w:aliases w:val="AG Footnote Text Char,fn Char,FT Char"/>
    <w:basedOn w:val="DefaultParagraphFont"/>
    <w:link w:val="FootnoteText"/>
    <w:uiPriority w:val="99"/>
    <w:rsid w:val="00FE6647"/>
    <w:rPr>
      <w:rFonts w:ascii="Arial Narrow" w:hAnsi="Arial Narrow" w:cs="Arial"/>
      <w:sz w:val="18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E664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FE6647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E6647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6647"/>
    <w:rPr>
      <w:vertAlign w:val="superscript"/>
    </w:rPr>
  </w:style>
  <w:style w:type="paragraph" w:customStyle="1" w:styleId="OBullet1">
    <w:name w:val="O_Bullet 1"/>
    <w:link w:val="OBullet1Char"/>
    <w:autoRedefine/>
    <w:qFormat/>
    <w:rsid w:val="00FE6647"/>
    <w:pPr>
      <w:spacing w:before="120" w:after="120" w:line="360" w:lineRule="auto"/>
      <w:ind w:right="115"/>
    </w:pPr>
    <w:rPr>
      <w:rFonts w:cstheme="minorHAnsi"/>
      <w:bCs/>
      <w:sz w:val="24"/>
      <w:szCs w:val="24"/>
      <w:lang w:val="en-GB" w:eastAsia="de-DE"/>
    </w:rPr>
  </w:style>
  <w:style w:type="character" w:customStyle="1" w:styleId="OBullet1Char">
    <w:name w:val="O_Bullet 1 Char"/>
    <w:basedOn w:val="DefaultParagraphFont"/>
    <w:link w:val="OBullet1"/>
    <w:rsid w:val="00FE6647"/>
    <w:rPr>
      <w:rFonts w:cstheme="minorHAnsi"/>
      <w:bCs/>
      <w:sz w:val="24"/>
      <w:szCs w:val="24"/>
      <w:lang w:val="en-GB" w:eastAsia="de-DE"/>
    </w:rPr>
  </w:style>
  <w:style w:type="character" w:customStyle="1" w:styleId="OFootnoteText">
    <w:name w:val="O_Footnote Text"/>
    <w:uiPriority w:val="99"/>
    <w:rsid w:val="00FE6647"/>
    <w:rPr>
      <w:rFonts w:ascii="Arial Narrow" w:hAnsi="Arial Narrow"/>
      <w:sz w:val="18"/>
    </w:rPr>
  </w:style>
  <w:style w:type="character" w:styleId="Hyperlink">
    <w:name w:val="Hyperlink"/>
    <w:basedOn w:val="DefaultParagraphFont"/>
    <w:uiPriority w:val="99"/>
    <w:unhideWhenUsed/>
    <w:rsid w:val="00FE66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6647"/>
    <w:rPr>
      <w:color w:val="954F72"/>
      <w:u w:val="single"/>
    </w:rPr>
  </w:style>
  <w:style w:type="paragraph" w:customStyle="1" w:styleId="msonormal0">
    <w:name w:val="msonormal"/>
    <w:basedOn w:val="Normal"/>
    <w:rsid w:val="00FE66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FE664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FE664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5">
    <w:name w:val="xl65"/>
    <w:basedOn w:val="Normal"/>
    <w:rsid w:val="00FE664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6">
    <w:name w:val="xl66"/>
    <w:basedOn w:val="Normal"/>
    <w:rsid w:val="00FE6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BBBB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FE6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FE6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FE6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FE6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1">
    <w:name w:val="xl71"/>
    <w:basedOn w:val="Normal"/>
    <w:rsid w:val="00FE6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2">
    <w:name w:val="xl72"/>
    <w:basedOn w:val="Normal"/>
    <w:rsid w:val="00FE6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FE6647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BBBB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4">
    <w:name w:val="xl74"/>
    <w:basedOn w:val="Normal"/>
    <w:rsid w:val="00FE6647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BBBB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5">
    <w:name w:val="xl75"/>
    <w:basedOn w:val="Normal"/>
    <w:rsid w:val="00FE6647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BBBBB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FE6647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BBBBB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FE664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8">
    <w:name w:val="xl78"/>
    <w:basedOn w:val="Normal"/>
    <w:rsid w:val="00FE6647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9">
    <w:name w:val="xl79"/>
    <w:basedOn w:val="Normal"/>
    <w:rsid w:val="00FE664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0">
    <w:name w:val="xl80"/>
    <w:basedOn w:val="Normal"/>
    <w:rsid w:val="00FE6647"/>
    <w:pPr>
      <w:pBdr>
        <w:top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FE6647"/>
    <w:pPr>
      <w:pBdr>
        <w:top w:val="single" w:sz="4" w:space="0" w:color="000000"/>
        <w:bottom w:val="single" w:sz="4" w:space="0" w:color="000000"/>
      </w:pBdr>
      <w:shd w:val="clear" w:color="000000" w:fill="BBBBB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StdReportContent">
    <w:name w:val="Std Report Content"/>
    <w:basedOn w:val="Normal"/>
    <w:link w:val="StdReportContentChar"/>
    <w:rsid w:val="00FE6647"/>
    <w:pPr>
      <w:spacing w:before="120" w:after="120" w:line="240" w:lineRule="auto"/>
      <w:jc w:val="both"/>
    </w:pPr>
    <w:rPr>
      <w:rFonts w:ascii="Arial" w:eastAsia="Times New Roman" w:hAnsi="Arial" w:cs="Arial"/>
    </w:rPr>
  </w:style>
  <w:style w:type="character" w:customStyle="1" w:styleId="StdReportContentChar">
    <w:name w:val="Std Report Content Char"/>
    <w:link w:val="StdReportContent"/>
    <w:rsid w:val="00FE6647"/>
    <w:rPr>
      <w:rFonts w:ascii="Arial" w:eastAsia="Times New Roman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FE664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E664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66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66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647"/>
    <w:rPr>
      <w:b/>
      <w:bCs/>
      <w:sz w:val="20"/>
      <w:szCs w:val="20"/>
    </w:rPr>
  </w:style>
  <w:style w:type="paragraph" w:customStyle="1" w:styleId="Informal1">
    <w:name w:val="Informal1"/>
    <w:basedOn w:val="Normal"/>
    <w:rsid w:val="00FE6647"/>
    <w:pPr>
      <w:spacing w:before="60" w:after="6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E6647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character" w:customStyle="1" w:styleId="CSTextChar">
    <w:name w:val="CS Text Char"/>
    <w:basedOn w:val="DefaultParagraphFont"/>
    <w:rsid w:val="00FE6647"/>
    <w:rPr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E664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E664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E6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969</Words>
  <Characters>16929</Characters>
  <Application>Microsoft Office Word</Application>
  <DocSecurity>0</DocSecurity>
  <Lines>141</Lines>
  <Paragraphs>39</Paragraphs>
  <ScaleCrop>false</ScaleCrop>
  <Company/>
  <LinksUpToDate>false</LinksUpToDate>
  <CharactersWithSpaces>19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ermann, Caroline</dc:creator>
  <cp:keywords/>
  <dc:description/>
  <cp:lastModifiedBy>Jennermann, Caroline</cp:lastModifiedBy>
  <cp:revision>3</cp:revision>
  <dcterms:created xsi:type="dcterms:W3CDTF">2023-08-07T17:00:00Z</dcterms:created>
  <dcterms:modified xsi:type="dcterms:W3CDTF">2023-08-07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a73c85-e524-44a6-bd58-7df7ef87be8f_Enabled">
    <vt:lpwstr>true</vt:lpwstr>
  </property>
  <property fmtid="{D5CDD505-2E9C-101B-9397-08002B2CF9AE}" pid="3" name="MSIP_Label_a8a73c85-e524-44a6-bd58-7df7ef87be8f_SetDate">
    <vt:lpwstr>2023-02-27T19:38:04Z</vt:lpwstr>
  </property>
  <property fmtid="{D5CDD505-2E9C-101B-9397-08002B2CF9AE}" pid="4" name="MSIP_Label_a8a73c85-e524-44a6-bd58-7df7ef87be8f_Method">
    <vt:lpwstr>Standard</vt:lpwstr>
  </property>
  <property fmtid="{D5CDD505-2E9C-101B-9397-08002B2CF9AE}" pid="5" name="MSIP_Label_a8a73c85-e524-44a6-bd58-7df7ef87be8f_Name">
    <vt:lpwstr>Internal Label</vt:lpwstr>
  </property>
  <property fmtid="{D5CDD505-2E9C-101B-9397-08002B2CF9AE}" pid="6" name="MSIP_Label_a8a73c85-e524-44a6-bd58-7df7ef87be8f_SiteId">
    <vt:lpwstr>db05faca-c82a-4b9d-b9c5-0f64b6755421</vt:lpwstr>
  </property>
  <property fmtid="{D5CDD505-2E9C-101B-9397-08002B2CF9AE}" pid="7" name="MSIP_Label_a8a73c85-e524-44a6-bd58-7df7ef87be8f_ActionId">
    <vt:lpwstr>834f886f-d865-4739-b036-99907ef77960</vt:lpwstr>
  </property>
  <property fmtid="{D5CDD505-2E9C-101B-9397-08002B2CF9AE}" pid="8" name="MSIP_Label_a8a73c85-e524-44a6-bd58-7df7ef87be8f_ContentBits">
    <vt:lpwstr>0</vt:lpwstr>
  </property>
</Properties>
</file>